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E4484" w14:textId="705DF13F" w:rsidR="000532ED" w:rsidRPr="000E5876" w:rsidRDefault="000E5876" w:rsidP="000E5876">
      <w:pPr>
        <w:ind w:left="-567"/>
        <w:rPr>
          <w:bCs/>
          <w:sz w:val="16"/>
          <w:szCs w:val="16"/>
          <w:lang w:val="en-US"/>
        </w:rPr>
      </w:pPr>
      <w:bookmarkStart w:id="0" w:name="_GoBack"/>
      <w:r w:rsidRPr="000E5876">
        <w:rPr>
          <w:b/>
          <w:sz w:val="16"/>
          <w:szCs w:val="16"/>
          <w:lang w:val="en-US"/>
        </w:rPr>
        <w:t xml:space="preserve">Supplemental </w:t>
      </w:r>
      <w:r w:rsidR="00A35364">
        <w:rPr>
          <w:b/>
          <w:sz w:val="16"/>
          <w:szCs w:val="16"/>
          <w:lang w:val="en-US"/>
        </w:rPr>
        <w:t>t</w:t>
      </w:r>
      <w:r w:rsidRPr="000E5876">
        <w:rPr>
          <w:b/>
          <w:sz w:val="16"/>
          <w:szCs w:val="16"/>
          <w:lang w:val="en-US"/>
        </w:rPr>
        <w:t xml:space="preserve">able </w:t>
      </w:r>
      <w:r w:rsidR="003A44C0">
        <w:rPr>
          <w:b/>
          <w:sz w:val="16"/>
          <w:szCs w:val="16"/>
          <w:lang w:val="en-US"/>
        </w:rPr>
        <w:t>1</w:t>
      </w:r>
      <w:r w:rsidRPr="000E5876">
        <w:rPr>
          <w:b/>
          <w:sz w:val="16"/>
          <w:szCs w:val="16"/>
          <w:lang w:val="en-US"/>
        </w:rPr>
        <w:t xml:space="preserve">. </w:t>
      </w:r>
      <w:r w:rsidRPr="000E5876">
        <w:rPr>
          <w:bCs/>
          <w:sz w:val="16"/>
          <w:szCs w:val="16"/>
          <w:lang w:val="en-US"/>
        </w:rPr>
        <w:t>Summary of the variables that compose each food group of the Paleolithic diet score.</w:t>
      </w:r>
    </w:p>
    <w:p w14:paraId="0CBFCB56" w14:textId="77777777" w:rsidR="000E5876" w:rsidRPr="000E5876" w:rsidRDefault="000E5876">
      <w:pPr>
        <w:rPr>
          <w:b/>
          <w:sz w:val="16"/>
          <w:szCs w:val="16"/>
          <w:lang w:val="en-US"/>
        </w:rPr>
      </w:pPr>
    </w:p>
    <w:tbl>
      <w:tblPr>
        <w:tblW w:w="9498" w:type="dxa"/>
        <w:tblInd w:w="-567" w:type="dxa"/>
        <w:tblLook w:val="04A0" w:firstRow="1" w:lastRow="0" w:firstColumn="1" w:lastColumn="0" w:noHBand="0" w:noVBand="1"/>
      </w:tblPr>
      <w:tblGrid>
        <w:gridCol w:w="2686"/>
        <w:gridCol w:w="3835"/>
        <w:gridCol w:w="2977"/>
      </w:tblGrid>
      <w:tr w:rsidR="001423DD" w:rsidRPr="00512A9E" w14:paraId="0AAD80D1" w14:textId="77777777" w:rsidTr="000F618B">
        <w:trPr>
          <w:trHeight w:val="148"/>
        </w:trPr>
        <w:tc>
          <w:tcPr>
            <w:tcW w:w="268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867A8D1" w14:textId="77777777" w:rsidR="001423DD" w:rsidRPr="00512A9E" w:rsidRDefault="001423DD" w:rsidP="000F618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812" w:type="dxa"/>
            <w:gridSpan w:val="2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BC40981" w14:textId="4C334879" w:rsidR="001423DD" w:rsidRPr="00512A9E" w:rsidRDefault="00AA0EE2" w:rsidP="000F618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leoDiet score</w:t>
            </w:r>
          </w:p>
        </w:tc>
      </w:tr>
      <w:tr w:rsidR="001423DD" w:rsidRPr="000505FB" w14:paraId="59F06A4D" w14:textId="77777777" w:rsidTr="00302755">
        <w:tc>
          <w:tcPr>
            <w:tcW w:w="2686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D339B6E" w14:textId="77777777" w:rsidR="001423DD" w:rsidRPr="00512A9E" w:rsidRDefault="001423DD" w:rsidP="002C1C1D">
            <w:pPr>
              <w:rPr>
                <w:b/>
                <w:sz w:val="16"/>
                <w:szCs w:val="16"/>
              </w:rPr>
            </w:pPr>
            <w:r w:rsidRPr="00512A9E">
              <w:rPr>
                <w:b/>
                <w:sz w:val="16"/>
                <w:szCs w:val="16"/>
              </w:rPr>
              <w:t>Dietary score food group</w:t>
            </w:r>
          </w:p>
        </w:tc>
        <w:tc>
          <w:tcPr>
            <w:tcW w:w="38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FDEAC10" w14:textId="77777777" w:rsidR="001423DD" w:rsidRPr="00512A9E" w:rsidRDefault="001423DD" w:rsidP="002C1C1D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512A9E">
              <w:rPr>
                <w:b/>
                <w:sz w:val="16"/>
                <w:szCs w:val="16"/>
              </w:rPr>
              <w:t xml:space="preserve">      Variable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BF19A" w14:textId="77777777" w:rsidR="001423DD" w:rsidRPr="00512A9E" w:rsidRDefault="001423DD" w:rsidP="002C1C1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12A9E">
              <w:rPr>
                <w:b/>
                <w:sz w:val="16"/>
                <w:szCs w:val="16"/>
                <w:lang w:val="en-US"/>
              </w:rPr>
              <w:t>g per serving of FFQ</w:t>
            </w:r>
            <w:r w:rsidR="009B6625" w:rsidRPr="00512A9E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1423DD" w:rsidRPr="00512A9E" w14:paraId="4CA8FA6D" w14:textId="77777777" w:rsidTr="00302755">
        <w:tc>
          <w:tcPr>
            <w:tcW w:w="268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ADF24" w14:textId="293C6242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Fruits</w:t>
            </w:r>
          </w:p>
        </w:tc>
        <w:tc>
          <w:tcPr>
            <w:tcW w:w="383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F59BF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1E2BCFE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Orange, grapefruit, tangerine</w:t>
            </w:r>
          </w:p>
          <w:p w14:paraId="3279367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anana</w:t>
            </w:r>
          </w:p>
          <w:p w14:paraId="6F2C278F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Apple pear</w:t>
            </w:r>
          </w:p>
          <w:p w14:paraId="0BF6841A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trawberries</w:t>
            </w:r>
          </w:p>
          <w:p w14:paraId="0B36835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Peach, apricot, nectarine</w:t>
            </w:r>
          </w:p>
          <w:p w14:paraId="45591BF6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erry, plum</w:t>
            </w:r>
          </w:p>
          <w:p w14:paraId="06927C2B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Figs</w:t>
            </w:r>
          </w:p>
          <w:p w14:paraId="3CB24242" w14:textId="288F545F" w:rsidR="001423DD" w:rsidRPr="00512A9E" w:rsidRDefault="00302755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="001423DD" w:rsidRPr="00512A9E">
              <w:rPr>
                <w:sz w:val="16"/>
                <w:szCs w:val="16"/>
                <w:lang w:val="en-US"/>
              </w:rPr>
              <w:t>rapes</w:t>
            </w:r>
          </w:p>
          <w:p w14:paraId="1DA4A024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Mango, papaya</w:t>
            </w:r>
          </w:p>
          <w:p w14:paraId="4FA04777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Kiwi</w:t>
            </w:r>
          </w:p>
          <w:p w14:paraId="52E2778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antaloupe</w:t>
            </w:r>
          </w:p>
          <w:p w14:paraId="55101A9B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Watermelon</w:t>
            </w:r>
          </w:p>
          <w:p w14:paraId="65D99EB9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AB070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043A9AD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57534CD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31B80EC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7D1AC77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0764349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2A43776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79477FE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4701CB0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2AD7BCB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316F902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25</w:t>
            </w:r>
          </w:p>
          <w:p w14:paraId="1FF9C93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25</w:t>
            </w:r>
          </w:p>
        </w:tc>
      </w:tr>
      <w:tr w:rsidR="001423DD" w:rsidRPr="00512A9E" w14:paraId="2E4D6A21" w14:textId="77777777" w:rsidTr="00302755">
        <w:tc>
          <w:tcPr>
            <w:tcW w:w="268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9C1153" w14:textId="656DBC87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Vegetables</w:t>
            </w:r>
          </w:p>
        </w:tc>
        <w:tc>
          <w:tcPr>
            <w:tcW w:w="38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3515BF1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3410EA2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ard, spinach</w:t>
            </w:r>
          </w:p>
          <w:p w14:paraId="11DB2DC7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abbage, cauliflower, broccoli</w:t>
            </w:r>
          </w:p>
          <w:p w14:paraId="2077E55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Lettuce, endives, escarole</w:t>
            </w:r>
          </w:p>
          <w:p w14:paraId="32A6F1DC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Raw tomato</w:t>
            </w:r>
          </w:p>
          <w:p w14:paraId="49994CE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arrot, pumpkin</w:t>
            </w:r>
          </w:p>
          <w:p w14:paraId="19290F4B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Green bean</w:t>
            </w:r>
          </w:p>
          <w:p w14:paraId="573C7900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Eggplant, courgettes, cucumber</w:t>
            </w:r>
          </w:p>
          <w:p w14:paraId="45FADD26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epper</w:t>
            </w:r>
          </w:p>
          <w:p w14:paraId="4402E713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Asparagus</w:t>
            </w:r>
          </w:p>
          <w:p w14:paraId="3E67AFC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Gazpacho</w:t>
            </w:r>
          </w:p>
          <w:p w14:paraId="2AD0148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  <w:lang w:val="en-US"/>
              </w:rPr>
              <w:t xml:space="preserve">  </w:t>
            </w:r>
            <w:r w:rsidRPr="00512A9E">
              <w:rPr>
                <w:sz w:val="16"/>
                <w:szCs w:val="16"/>
              </w:rPr>
              <w:t>Other vegetables</w:t>
            </w:r>
          </w:p>
          <w:p w14:paraId="0BB05CB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412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678E48B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5889825B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2E5AB50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68DF8A7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62CF9E3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51F4A90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3205223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09FFA74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2FC100D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1A4A453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</w:tc>
      </w:tr>
      <w:tr w:rsidR="001423DD" w:rsidRPr="00512A9E" w14:paraId="07A06201" w14:textId="77777777" w:rsidTr="00302755">
        <w:tc>
          <w:tcPr>
            <w:tcW w:w="268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ED3B18" w14:textId="2BCAA5C5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Fish</w:t>
            </w:r>
            <w:r w:rsidR="00E81D2E">
              <w:rPr>
                <w:sz w:val="16"/>
                <w:szCs w:val="16"/>
              </w:rPr>
              <w:t>es</w:t>
            </w:r>
          </w:p>
        </w:tc>
        <w:tc>
          <w:tcPr>
            <w:tcW w:w="38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0F00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104C3AA" w14:textId="13976AD9" w:rsidR="001423DD" w:rsidRPr="00512A9E" w:rsidRDefault="00302755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fish: w</w:t>
            </w:r>
            <w:r w:rsidR="001423DD" w:rsidRPr="00512A9E">
              <w:rPr>
                <w:sz w:val="16"/>
                <w:szCs w:val="16"/>
                <w:lang w:val="en-US"/>
              </w:rPr>
              <w:t>hiting, hake, sea bream, halibut, sole</w:t>
            </w:r>
          </w:p>
          <w:p w14:paraId="2ED30E0D" w14:textId="5C708F79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 xml:space="preserve">  </w:t>
            </w:r>
            <w:r w:rsidR="00302755">
              <w:rPr>
                <w:sz w:val="16"/>
                <w:szCs w:val="16"/>
                <w:lang w:val="en-US"/>
              </w:rPr>
              <w:t>Blue fish: s</w:t>
            </w:r>
            <w:r w:rsidRPr="00512A9E">
              <w:rPr>
                <w:sz w:val="16"/>
                <w:szCs w:val="16"/>
                <w:lang w:val="en-US"/>
              </w:rPr>
              <w:t>ardines, tuna, bonito, mackerel, salmon</w:t>
            </w:r>
          </w:p>
          <w:p w14:paraId="71CED287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od</w:t>
            </w:r>
          </w:p>
          <w:p w14:paraId="266F672A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alted / smoked fish</w:t>
            </w:r>
          </w:p>
          <w:p w14:paraId="1AD57786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Oysters, clams, mussels</w:t>
            </w:r>
          </w:p>
          <w:p w14:paraId="0A570B2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rawns, crayfish</w:t>
            </w:r>
          </w:p>
          <w:p w14:paraId="4854795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Octopus, squid, baby squid</w:t>
            </w:r>
          </w:p>
          <w:p w14:paraId="6BC0D194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5111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11DCFEE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662C17E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449D919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6BE65EA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7FCA6450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1277590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</w:tc>
      </w:tr>
      <w:tr w:rsidR="001423DD" w:rsidRPr="00512A9E" w14:paraId="396BCA8B" w14:textId="77777777" w:rsidTr="00302755">
        <w:tc>
          <w:tcPr>
            <w:tcW w:w="268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DC73C4" w14:textId="60BB61ED" w:rsidR="001423DD" w:rsidRPr="00512A9E" w:rsidRDefault="003A44C0" w:rsidP="002C1C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processed m</w:t>
            </w:r>
            <w:r w:rsidR="001423DD" w:rsidRPr="00512A9E">
              <w:rPr>
                <w:sz w:val="16"/>
                <w:szCs w:val="16"/>
                <w:lang w:val="en-US"/>
              </w:rPr>
              <w:t>eat</w:t>
            </w:r>
            <w:r w:rsidR="00E81D2E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38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A51F0E8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493D1CB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icken / Turkey with skin</w:t>
            </w:r>
          </w:p>
          <w:p w14:paraId="05E4269A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icken / Turkey without skin</w:t>
            </w:r>
          </w:p>
          <w:p w14:paraId="1CA98ADC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Pork</w:t>
            </w:r>
          </w:p>
          <w:p w14:paraId="2F40D424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Lamb</w:t>
            </w:r>
          </w:p>
          <w:p w14:paraId="65174816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Rabbit, hare</w:t>
            </w:r>
          </w:p>
          <w:p w14:paraId="49355A1F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Liver</w:t>
            </w:r>
          </w:p>
          <w:p w14:paraId="1ECF20D8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Viscera</w:t>
            </w:r>
          </w:p>
          <w:p w14:paraId="0B2BC02F" w14:textId="59979FB1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errano ham</w:t>
            </w:r>
          </w:p>
          <w:p w14:paraId="28788A04" w14:textId="1BB0B288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acon</w:t>
            </w:r>
          </w:p>
          <w:p w14:paraId="3353851C" w14:textId="77777777" w:rsidR="001423DD" w:rsidRPr="0060076F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60076F">
              <w:rPr>
                <w:sz w:val="16"/>
                <w:szCs w:val="16"/>
                <w:lang w:val="en-US"/>
              </w:rPr>
              <w:t>Beef</w:t>
            </w:r>
          </w:p>
          <w:p w14:paraId="26264BDB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Cow</w:t>
            </w:r>
          </w:p>
          <w:p w14:paraId="2638CB6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1244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67CCA63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3111CBB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12C14B1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1C6A1410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2C905C7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393812F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373CE12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35976BD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0D0FFD0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</w:tc>
      </w:tr>
      <w:tr w:rsidR="001423DD" w:rsidRPr="00512A9E" w14:paraId="00AB3EC3" w14:textId="77777777" w:rsidTr="00302755">
        <w:tc>
          <w:tcPr>
            <w:tcW w:w="2686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4602C5" w14:textId="3D84430B" w:rsidR="001423DD" w:rsidRPr="00512A9E" w:rsidRDefault="00E81D2E" w:rsidP="002C1C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e n</w:t>
            </w:r>
            <w:r w:rsidR="001423DD" w:rsidRPr="00512A9E">
              <w:rPr>
                <w:sz w:val="16"/>
                <w:szCs w:val="16"/>
              </w:rPr>
              <w:t>uts</w:t>
            </w:r>
          </w:p>
        </w:tc>
        <w:tc>
          <w:tcPr>
            <w:tcW w:w="3835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3E53C5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  <w:p w14:paraId="1C480044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Almonds, peanuts, hazelnuts, walnuts</w:t>
            </w:r>
          </w:p>
          <w:p w14:paraId="113EE874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8630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</w:tc>
      </w:tr>
      <w:tr w:rsidR="001423DD" w:rsidRPr="00512A9E" w14:paraId="22682EDB" w14:textId="77777777" w:rsidTr="00302755">
        <w:trPr>
          <w:trHeight w:val="196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937C0E" w14:textId="3ED12646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Eggs</w:t>
            </w:r>
          </w:p>
        </w:tc>
        <w:tc>
          <w:tcPr>
            <w:tcW w:w="383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B0E4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  <w:p w14:paraId="682FECB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Egg</w:t>
            </w:r>
          </w:p>
          <w:p w14:paraId="119945C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5E11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</w:tc>
      </w:tr>
    </w:tbl>
    <w:p w14:paraId="11DA4DB2" w14:textId="3AB7925F" w:rsidR="007A606A" w:rsidRPr="00B019BA" w:rsidRDefault="000F618B" w:rsidP="007A606A">
      <w:pPr>
        <w:ind w:left="-567" w:right="-433"/>
        <w:rPr>
          <w:i/>
          <w:noProof/>
          <w:sz w:val="20"/>
          <w:szCs w:val="20"/>
          <w:lang w:val="en-US"/>
        </w:rPr>
      </w:pPr>
      <w:r w:rsidRPr="00B019BA">
        <w:rPr>
          <w:noProof/>
          <w:sz w:val="20"/>
          <w:szCs w:val="20"/>
          <w:lang w:val="en-US"/>
        </w:rPr>
        <w:t>*</w:t>
      </w:r>
      <w:r w:rsidR="00801FEA">
        <w:rPr>
          <w:noProof/>
          <w:sz w:val="20"/>
          <w:szCs w:val="20"/>
          <w:lang w:val="en-US"/>
        </w:rPr>
        <w:t>B</w:t>
      </w:r>
      <w:r w:rsidRPr="00B019BA">
        <w:rPr>
          <w:noProof/>
          <w:sz w:val="20"/>
          <w:szCs w:val="20"/>
          <w:lang w:val="en-US"/>
        </w:rPr>
        <w:t xml:space="preserve">aseline FFQ available in </w:t>
      </w:r>
      <w:hyperlink r:id="rId8" w:history="1">
        <w:r w:rsidRPr="00B019BA">
          <w:rPr>
            <w:rStyle w:val="Hyperlink"/>
            <w:i/>
            <w:noProof/>
            <w:color w:val="auto"/>
            <w:sz w:val="20"/>
            <w:szCs w:val="20"/>
            <w:u w:val="none"/>
            <w:lang w:val="en-US"/>
          </w:rPr>
          <w:t>https://www.unav.edu/web/departamento-de-medicina-preventiva-y-salud-publica/proyecto-sun/informacion-para-investigadores</w:t>
        </w:r>
      </w:hyperlink>
    </w:p>
    <w:p w14:paraId="7EE359BC" w14:textId="77777777" w:rsidR="007A606A" w:rsidRPr="00B019BA" w:rsidRDefault="007A606A" w:rsidP="007A606A">
      <w:pPr>
        <w:ind w:left="-709" w:right="-858"/>
        <w:jc w:val="both"/>
        <w:rPr>
          <w:noProof/>
          <w:sz w:val="20"/>
          <w:szCs w:val="20"/>
          <w:lang w:val="en-US"/>
        </w:rPr>
      </w:pPr>
    </w:p>
    <w:p w14:paraId="72F68AB6" w14:textId="77777777" w:rsidR="001423DD" w:rsidRPr="00B019BA" w:rsidRDefault="001423DD" w:rsidP="001423DD">
      <w:pPr>
        <w:ind w:left="-709" w:right="-858"/>
        <w:jc w:val="both"/>
        <w:rPr>
          <w:noProof/>
          <w:sz w:val="20"/>
          <w:szCs w:val="20"/>
          <w:lang w:val="en-US"/>
        </w:rPr>
      </w:pPr>
    </w:p>
    <w:p w14:paraId="77346D69" w14:textId="77777777" w:rsidR="003C31C2" w:rsidRPr="00B019BA" w:rsidRDefault="001423DD" w:rsidP="000F618B">
      <w:pPr>
        <w:rPr>
          <w:noProof/>
          <w:sz w:val="20"/>
          <w:szCs w:val="20"/>
          <w:lang w:val="en-US"/>
        </w:rPr>
      </w:pPr>
      <w:r w:rsidRPr="00B019BA">
        <w:rPr>
          <w:w w:val="105"/>
          <w:sz w:val="20"/>
          <w:szCs w:val="20"/>
          <w:lang w:val="en-US"/>
        </w:rPr>
        <w:br w:type="page"/>
      </w:r>
    </w:p>
    <w:p w14:paraId="0B6FB012" w14:textId="277C2ED5" w:rsidR="000E5876" w:rsidRPr="000E5876" w:rsidRDefault="000E5876" w:rsidP="000E5876">
      <w:pPr>
        <w:ind w:left="-567"/>
        <w:rPr>
          <w:bCs/>
          <w:sz w:val="16"/>
          <w:szCs w:val="16"/>
          <w:lang w:val="en-US"/>
        </w:rPr>
      </w:pPr>
      <w:r w:rsidRPr="000E5876">
        <w:rPr>
          <w:b/>
          <w:sz w:val="16"/>
          <w:szCs w:val="16"/>
          <w:lang w:val="en-US"/>
        </w:rPr>
        <w:t xml:space="preserve">Supplemental </w:t>
      </w:r>
      <w:r w:rsidR="00A35364">
        <w:rPr>
          <w:b/>
          <w:sz w:val="16"/>
          <w:szCs w:val="16"/>
          <w:lang w:val="en-US"/>
        </w:rPr>
        <w:t>t</w:t>
      </w:r>
      <w:r w:rsidRPr="000E5876">
        <w:rPr>
          <w:b/>
          <w:sz w:val="16"/>
          <w:szCs w:val="16"/>
          <w:lang w:val="en-US"/>
        </w:rPr>
        <w:t xml:space="preserve">able </w:t>
      </w:r>
      <w:r w:rsidR="003A44C0">
        <w:rPr>
          <w:b/>
          <w:sz w:val="16"/>
          <w:szCs w:val="16"/>
          <w:lang w:val="en-US"/>
        </w:rPr>
        <w:t>1</w:t>
      </w:r>
      <w:r w:rsidRPr="000E5876">
        <w:rPr>
          <w:b/>
          <w:sz w:val="16"/>
          <w:szCs w:val="16"/>
          <w:lang w:val="en-US"/>
        </w:rPr>
        <w:t xml:space="preserve">. </w:t>
      </w:r>
      <w:r>
        <w:rPr>
          <w:bCs/>
          <w:sz w:val="16"/>
          <w:szCs w:val="16"/>
          <w:lang w:val="en-US"/>
        </w:rPr>
        <w:t>Continuation</w:t>
      </w:r>
      <w:r w:rsidRPr="000E5876">
        <w:rPr>
          <w:bCs/>
          <w:sz w:val="16"/>
          <w:szCs w:val="16"/>
          <w:lang w:val="en-US"/>
        </w:rPr>
        <w:t>.</w:t>
      </w:r>
    </w:p>
    <w:p w14:paraId="5AF1DB1C" w14:textId="77777777" w:rsidR="000E5876" w:rsidRPr="00816B8B" w:rsidRDefault="000E5876">
      <w:pPr>
        <w:rPr>
          <w:sz w:val="15"/>
          <w:szCs w:val="15"/>
          <w:lang w:val="en-US"/>
        </w:rPr>
      </w:pPr>
    </w:p>
    <w:tbl>
      <w:tblPr>
        <w:tblW w:w="9662" w:type="dxa"/>
        <w:tblInd w:w="-567" w:type="dxa"/>
        <w:tblLook w:val="04A0" w:firstRow="1" w:lastRow="0" w:firstColumn="1" w:lastColumn="0" w:noHBand="0" w:noVBand="1"/>
      </w:tblPr>
      <w:tblGrid>
        <w:gridCol w:w="2835"/>
        <w:gridCol w:w="3402"/>
        <w:gridCol w:w="3425"/>
      </w:tblGrid>
      <w:tr w:rsidR="001423DD" w:rsidRPr="000F618B" w14:paraId="344FAE21" w14:textId="77777777" w:rsidTr="000F618B">
        <w:trPr>
          <w:trHeight w:val="30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DD7ECC0" w14:textId="77777777" w:rsidR="001423DD" w:rsidRPr="000E5876" w:rsidRDefault="001423DD" w:rsidP="002C1C1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827" w:type="dxa"/>
            <w:gridSpan w:val="2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FA266D5" w14:textId="4E24C4C8" w:rsidR="001423DD" w:rsidRPr="00512A9E" w:rsidRDefault="003C5D31" w:rsidP="002C1C1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leoDiet score</w:t>
            </w:r>
          </w:p>
        </w:tc>
      </w:tr>
      <w:tr w:rsidR="001423DD" w:rsidRPr="000505FB" w14:paraId="65809781" w14:textId="77777777" w:rsidTr="00512A9E"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FD7FD08" w14:textId="77777777" w:rsidR="001423DD" w:rsidRPr="00512A9E" w:rsidRDefault="001423DD" w:rsidP="002C1C1D">
            <w:pPr>
              <w:rPr>
                <w:b/>
                <w:sz w:val="16"/>
                <w:szCs w:val="16"/>
              </w:rPr>
            </w:pPr>
            <w:r w:rsidRPr="00512A9E">
              <w:rPr>
                <w:b/>
                <w:sz w:val="16"/>
                <w:szCs w:val="16"/>
              </w:rPr>
              <w:t>Dietary score food group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C12FBF7" w14:textId="77777777" w:rsidR="001423DD" w:rsidRPr="00512A9E" w:rsidRDefault="001423DD" w:rsidP="002C1C1D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512A9E">
              <w:rPr>
                <w:b/>
                <w:sz w:val="16"/>
                <w:szCs w:val="16"/>
              </w:rPr>
              <w:t xml:space="preserve">      Variables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59077A" w14:textId="77777777" w:rsidR="001423DD" w:rsidRPr="00512A9E" w:rsidRDefault="001423DD" w:rsidP="002C1C1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12A9E">
              <w:rPr>
                <w:b/>
                <w:sz w:val="16"/>
                <w:szCs w:val="16"/>
                <w:lang w:val="en-US"/>
              </w:rPr>
              <w:t>g per serving of FFQ</w:t>
            </w:r>
            <w:r w:rsidR="009B6625" w:rsidRPr="00512A9E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0F618B" w:rsidRPr="000F618B" w14:paraId="103FE5DA" w14:textId="77777777" w:rsidTr="00E81D2E">
        <w:tc>
          <w:tcPr>
            <w:tcW w:w="2835" w:type="dxa"/>
            <w:tcBorders>
              <w:top w:val="single" w:sz="12" w:space="0" w:color="auto"/>
              <w:left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4114F2" w14:textId="4DC89034" w:rsidR="000F618B" w:rsidRPr="00512A9E" w:rsidRDefault="000F618B" w:rsidP="008A7928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Cereals and grain</w:t>
            </w:r>
            <w:r w:rsidR="00E81D2E">
              <w:rPr>
                <w:sz w:val="16"/>
                <w:szCs w:val="16"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08CD3CAB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49D1ACD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White bread</w:t>
            </w:r>
          </w:p>
          <w:p w14:paraId="5A1A0A88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lack bread</w:t>
            </w:r>
          </w:p>
          <w:p w14:paraId="3412D800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Rice</w:t>
            </w:r>
          </w:p>
          <w:p w14:paraId="51F5549C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asta</w:t>
            </w:r>
          </w:p>
          <w:p w14:paraId="4BBBD1FE" w14:textId="77777777" w:rsidR="000F618B" w:rsidRPr="00512A9E" w:rsidRDefault="000F618B" w:rsidP="008A79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3D7A2" w14:textId="77777777" w:rsidR="000F618B" w:rsidRPr="00512A9E" w:rsidRDefault="000F618B" w:rsidP="008A7928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1A24644E" w14:textId="77777777" w:rsidR="000F618B" w:rsidRPr="00512A9E" w:rsidRDefault="000F618B" w:rsidP="008A7928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0128C0F5" w14:textId="77777777" w:rsidR="000F618B" w:rsidRPr="00512A9E" w:rsidRDefault="000F618B" w:rsidP="008A7928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137F2876" w14:textId="77777777" w:rsidR="000F618B" w:rsidRPr="00512A9E" w:rsidRDefault="000F618B" w:rsidP="008A7928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</w:tc>
      </w:tr>
      <w:tr w:rsidR="001423DD" w:rsidRPr="000F618B" w14:paraId="4FC6C257" w14:textId="77777777" w:rsidTr="00D55429">
        <w:tc>
          <w:tcPr>
            <w:tcW w:w="28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196E6" w14:textId="15148F44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Dairy products</w:t>
            </w:r>
          </w:p>
        </w:tc>
        <w:tc>
          <w:tcPr>
            <w:tcW w:w="340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E6EEAE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65F417C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Whole milk</w:t>
            </w:r>
          </w:p>
          <w:p w14:paraId="7F5FF55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emi-skimmed milk</w:t>
            </w:r>
          </w:p>
          <w:p w14:paraId="1F53A788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kimmed milk</w:t>
            </w:r>
          </w:p>
          <w:p w14:paraId="674EC460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ondensed milk</w:t>
            </w:r>
          </w:p>
          <w:p w14:paraId="53D08B03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ream or milk cream</w:t>
            </w:r>
          </w:p>
          <w:p w14:paraId="0271E0C3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Milk shake</w:t>
            </w:r>
          </w:p>
          <w:p w14:paraId="65C8572E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Whole yogurt</w:t>
            </w:r>
          </w:p>
          <w:p w14:paraId="51C55E59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Non-fat yogurt</w:t>
            </w:r>
          </w:p>
          <w:p w14:paraId="1BC156A0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urd</w:t>
            </w:r>
          </w:p>
          <w:p w14:paraId="6324E6E1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eese in portions</w:t>
            </w:r>
          </w:p>
          <w:p w14:paraId="19BA2CC4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Other cheese: cured or semi-cured</w:t>
            </w:r>
          </w:p>
          <w:p w14:paraId="16542BA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Fresh cheese</w:t>
            </w:r>
          </w:p>
          <w:p w14:paraId="361C68D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9D2D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  <w:p w14:paraId="2F10B37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2EC1E0A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5ED358C1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6D00BCE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</w:t>
            </w:r>
          </w:p>
          <w:p w14:paraId="505BCD1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6CD90AFB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5D872E8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25</w:t>
            </w:r>
          </w:p>
          <w:p w14:paraId="2610C7E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25</w:t>
            </w:r>
          </w:p>
          <w:p w14:paraId="6CD116F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2C6A26B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30</w:t>
            </w:r>
          </w:p>
          <w:p w14:paraId="7F5B39F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69CC1850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55CDB5DD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</w:tr>
      <w:tr w:rsidR="001423DD" w:rsidRPr="000F618B" w14:paraId="025EC22D" w14:textId="77777777" w:rsidTr="00E81D2E">
        <w:tc>
          <w:tcPr>
            <w:tcW w:w="2835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1A6265" w14:textId="00FCA3CF" w:rsidR="00E81D2E" w:rsidRPr="00E81D2E" w:rsidRDefault="001423DD" w:rsidP="00E81D2E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Legumes</w:t>
            </w:r>
          </w:p>
        </w:tc>
        <w:tc>
          <w:tcPr>
            <w:tcW w:w="3402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A3D678C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  <w:p w14:paraId="50BA622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Lentils</w:t>
            </w:r>
          </w:p>
          <w:p w14:paraId="1954CC3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Chickpeas</w:t>
            </w:r>
          </w:p>
          <w:p w14:paraId="652AFD1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Bean</w:t>
            </w:r>
          </w:p>
          <w:p w14:paraId="3D3D6F5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Green peas</w:t>
            </w:r>
          </w:p>
          <w:p w14:paraId="78E65292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A9AA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470CF7ED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57901C7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  <w:p w14:paraId="4EA09AC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60</w:t>
            </w:r>
          </w:p>
        </w:tc>
      </w:tr>
      <w:tr w:rsidR="001423DD" w:rsidRPr="000F618B" w14:paraId="3A1A7C1E" w14:textId="77777777" w:rsidTr="00D55429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4BF1D2" w14:textId="5F78CC9B" w:rsidR="001423DD" w:rsidRPr="00512A9E" w:rsidRDefault="001423DD" w:rsidP="002C1C1D">
            <w:pPr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Ultra-processed food</w:t>
            </w:r>
          </w:p>
        </w:tc>
        <w:tc>
          <w:tcPr>
            <w:tcW w:w="34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488C4FB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DF9AAC9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etit Suisse</w:t>
            </w:r>
          </w:p>
          <w:p w14:paraId="1E19DB3B" w14:textId="2E48A104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Custard, pudding</w:t>
            </w:r>
          </w:p>
          <w:p w14:paraId="60FC23CC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Ice cream</w:t>
            </w:r>
          </w:p>
          <w:p w14:paraId="43F6403F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Ham cooked</w:t>
            </w:r>
          </w:p>
          <w:p w14:paraId="590B8362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ausages</w:t>
            </w:r>
          </w:p>
          <w:p w14:paraId="29BC1FEB" w14:textId="6DF013A4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ate</w:t>
            </w:r>
            <w:r w:rsidR="00816B8B">
              <w:rPr>
                <w:sz w:val="16"/>
                <w:szCs w:val="16"/>
                <w:lang w:val="en-US"/>
              </w:rPr>
              <w:t xml:space="preserve"> and </w:t>
            </w:r>
            <w:r w:rsidR="00816B8B" w:rsidRPr="00816B8B">
              <w:rPr>
                <w:sz w:val="16"/>
                <w:szCs w:val="16"/>
                <w:lang w:val="en-US"/>
              </w:rPr>
              <w:t>foie-gras</w:t>
            </w:r>
          </w:p>
          <w:p w14:paraId="312141A1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lood sausage</w:t>
            </w:r>
          </w:p>
          <w:p w14:paraId="63DF8D5C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urger</w:t>
            </w:r>
          </w:p>
          <w:p w14:paraId="643F490A" w14:textId="79DC6A20" w:rsid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816B8B">
              <w:rPr>
                <w:sz w:val="16"/>
                <w:szCs w:val="16"/>
                <w:lang w:val="en-US"/>
              </w:rPr>
              <w:t xml:space="preserve">picy sausage/meatballs </w:t>
            </w:r>
          </w:p>
          <w:p w14:paraId="14325E5F" w14:textId="44D87D64" w:rsidR="001423DD" w:rsidRPr="00512A9E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tato c</w:t>
            </w:r>
            <w:r w:rsidR="001423DD" w:rsidRPr="00512A9E">
              <w:rPr>
                <w:sz w:val="16"/>
                <w:szCs w:val="16"/>
                <w:lang w:val="en-US"/>
              </w:rPr>
              <w:t>hips</w:t>
            </w:r>
          </w:p>
          <w:p w14:paraId="6B5B254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Breakfast cereals</w:t>
            </w:r>
          </w:p>
          <w:p w14:paraId="22B1C234" w14:textId="21DA3CE6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Pizza</w:t>
            </w:r>
            <w:r w:rsidR="00816B8B">
              <w:rPr>
                <w:sz w:val="16"/>
                <w:szCs w:val="16"/>
                <w:lang w:val="en-US"/>
              </w:rPr>
              <w:t xml:space="preserve"> (</w:t>
            </w:r>
            <w:r w:rsidR="00816B8B" w:rsidRPr="00816B8B">
              <w:rPr>
                <w:sz w:val="16"/>
                <w:szCs w:val="16"/>
                <w:lang w:val="en-US"/>
              </w:rPr>
              <w:t>including pre-prepared pies</w:t>
            </w:r>
            <w:r w:rsidR="00816B8B">
              <w:rPr>
                <w:sz w:val="16"/>
                <w:szCs w:val="16"/>
                <w:lang w:val="en-US"/>
              </w:rPr>
              <w:t>)</w:t>
            </w:r>
          </w:p>
          <w:p w14:paraId="1873FB5E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Margarine</w:t>
            </w:r>
          </w:p>
          <w:p w14:paraId="347EFAA6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Fried out of home</w:t>
            </w:r>
          </w:p>
          <w:p w14:paraId="0662804F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Frying with margarine</w:t>
            </w:r>
          </w:p>
          <w:p w14:paraId="0BE10D8D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Saccharin</w:t>
            </w:r>
          </w:p>
          <w:p w14:paraId="53D18C33" w14:textId="533374C5" w:rsidR="001423DD" w:rsidRPr="00512A9E" w:rsidRDefault="00054F97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="001423DD" w:rsidRPr="00512A9E">
              <w:rPr>
                <w:sz w:val="16"/>
                <w:szCs w:val="16"/>
                <w:lang w:val="en-US"/>
              </w:rPr>
              <w:t>ookies</w:t>
            </w:r>
          </w:p>
          <w:p w14:paraId="28FC604A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ocolate cookies</w:t>
            </w:r>
          </w:p>
          <w:p w14:paraId="7506AF9A" w14:textId="40158EA2" w:rsidR="001423DD" w:rsidRPr="00512A9E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ffins</w:t>
            </w:r>
          </w:p>
          <w:p w14:paraId="164D0895" w14:textId="055BC730" w:rsid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816B8B">
              <w:rPr>
                <w:sz w:val="16"/>
                <w:szCs w:val="16"/>
                <w:lang w:val="en-US"/>
              </w:rPr>
              <w:t xml:space="preserve">oughnuts </w:t>
            </w:r>
          </w:p>
          <w:p w14:paraId="6E106E25" w14:textId="4C05B247" w:rsid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816B8B">
              <w:rPr>
                <w:sz w:val="16"/>
                <w:szCs w:val="16"/>
                <w:lang w:val="en-US"/>
              </w:rPr>
              <w:t xml:space="preserve">roissant or other non-handmade pastries </w:t>
            </w:r>
          </w:p>
          <w:p w14:paraId="75185D96" w14:textId="35B466EF" w:rsidR="001423DD" w:rsidRPr="00512A9E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kes</w:t>
            </w:r>
          </w:p>
          <w:p w14:paraId="42CB4BA3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hurros, batons</w:t>
            </w:r>
          </w:p>
          <w:p w14:paraId="0C2187B5" w14:textId="172A24EB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 xml:space="preserve">Chocolate and </w:t>
            </w:r>
            <w:r w:rsidR="00816B8B">
              <w:rPr>
                <w:sz w:val="16"/>
                <w:szCs w:val="16"/>
                <w:lang w:val="en-US"/>
              </w:rPr>
              <w:t>candies</w:t>
            </w:r>
          </w:p>
          <w:p w14:paraId="7D5FD5E9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Nougat</w:t>
            </w:r>
          </w:p>
          <w:p w14:paraId="609E3D75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  Marzipan, tea paste, shortbread</w:t>
            </w:r>
          </w:p>
          <w:p w14:paraId="31A8AE69" w14:textId="77777777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arbonated drinks</w:t>
            </w:r>
          </w:p>
          <w:p w14:paraId="6F1FA9CD" w14:textId="2AB7AD1A" w:rsid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816B8B">
              <w:rPr>
                <w:sz w:val="16"/>
                <w:szCs w:val="16"/>
                <w:lang w:val="en-US"/>
              </w:rPr>
              <w:t xml:space="preserve">rtificially sugared beverages </w:t>
            </w:r>
          </w:p>
          <w:p w14:paraId="096B81CD" w14:textId="6DE1351D" w:rsidR="001423DD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it</w:t>
            </w:r>
            <w:r w:rsidR="001423DD" w:rsidRPr="00512A9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drinks</w:t>
            </w:r>
          </w:p>
          <w:p w14:paraId="73BF8474" w14:textId="7848E95B" w:rsidR="00816B8B" w:rsidRPr="00512A9E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k shakes</w:t>
            </w:r>
          </w:p>
          <w:p w14:paraId="384A6ED7" w14:textId="77777777" w:rsid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 xml:space="preserve">Soups and creams of envelope </w:t>
            </w:r>
          </w:p>
          <w:p w14:paraId="7C5F5336" w14:textId="746A97B2" w:rsidR="001423DD" w:rsidRPr="00512A9E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512A9E">
              <w:rPr>
                <w:sz w:val="16"/>
                <w:szCs w:val="16"/>
                <w:lang w:val="en-US"/>
              </w:rPr>
              <w:t>Croquettes</w:t>
            </w:r>
          </w:p>
          <w:p w14:paraId="057BE5C4" w14:textId="77777777" w:rsidR="001423DD" w:rsidRPr="00816B8B" w:rsidRDefault="001423DD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816B8B">
              <w:rPr>
                <w:sz w:val="16"/>
                <w:szCs w:val="16"/>
                <w:lang w:val="en-US"/>
              </w:rPr>
              <w:t>Mayonnaise</w:t>
            </w:r>
          </w:p>
          <w:p w14:paraId="5AB52D66" w14:textId="15E3F4A2" w:rsidR="00A602FC" w:rsidRPr="00816B8B" w:rsidRDefault="00816B8B" w:rsidP="002C1C1D">
            <w:pPr>
              <w:jc w:val="center"/>
              <w:rPr>
                <w:sz w:val="16"/>
                <w:szCs w:val="16"/>
                <w:lang w:val="en-US"/>
              </w:rPr>
            </w:pPr>
            <w:r w:rsidRPr="00816B8B">
              <w:rPr>
                <w:sz w:val="16"/>
                <w:szCs w:val="16"/>
                <w:lang w:val="en-US"/>
              </w:rPr>
              <w:t xml:space="preserve">Alcoholic drinks produced by fermentation followed by distillation such as whisky, gin, and rum 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7A64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2EB3547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30BB9F0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28D00AC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5039980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4C8B3A49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</w:t>
            </w:r>
          </w:p>
          <w:p w14:paraId="1447DD4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2400058B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2FE173CC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77242BD4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50</w:t>
            </w:r>
          </w:p>
          <w:p w14:paraId="41B2523C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30</w:t>
            </w:r>
          </w:p>
          <w:p w14:paraId="7109A920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1AAA2EF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</w:t>
            </w:r>
          </w:p>
          <w:p w14:paraId="0DD82A1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</w:t>
            </w:r>
          </w:p>
          <w:p w14:paraId="38D2CFCD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</w:t>
            </w:r>
          </w:p>
          <w:p w14:paraId="0A7ACE7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</w:t>
            </w:r>
          </w:p>
          <w:p w14:paraId="244F0FF5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0823FF5A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6807CEE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45</w:t>
            </w:r>
          </w:p>
          <w:p w14:paraId="0E99380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270742A8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5C94DFE7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565E759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0</w:t>
            </w:r>
          </w:p>
          <w:p w14:paraId="00D1DF13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30</w:t>
            </w:r>
          </w:p>
          <w:p w14:paraId="0E679EB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  <w:p w14:paraId="38419366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90</w:t>
            </w:r>
          </w:p>
          <w:p w14:paraId="46C0941F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64FF462C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01CB4F9F" w14:textId="77777777" w:rsidR="00816B8B" w:rsidRPr="00512A9E" w:rsidRDefault="00816B8B" w:rsidP="00816B8B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00</w:t>
            </w:r>
          </w:p>
          <w:p w14:paraId="2E77191B" w14:textId="77777777" w:rsidR="00816B8B" w:rsidRPr="00512A9E" w:rsidRDefault="00816B8B" w:rsidP="00816B8B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250</w:t>
            </w:r>
          </w:p>
          <w:p w14:paraId="527763C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35</w:t>
            </w:r>
          </w:p>
          <w:p w14:paraId="38BC0B0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10</w:t>
            </w:r>
          </w:p>
          <w:p w14:paraId="2100E33E" w14:textId="77777777" w:rsidR="001423DD" w:rsidRPr="00512A9E" w:rsidRDefault="001423DD" w:rsidP="002C1C1D">
            <w:pPr>
              <w:jc w:val="center"/>
              <w:rPr>
                <w:sz w:val="16"/>
                <w:szCs w:val="16"/>
              </w:rPr>
            </w:pPr>
            <w:r w:rsidRPr="00512A9E">
              <w:rPr>
                <w:sz w:val="16"/>
                <w:szCs w:val="16"/>
              </w:rPr>
              <w:t>50</w:t>
            </w:r>
          </w:p>
        </w:tc>
      </w:tr>
      <w:tr w:rsidR="00512A9E" w:rsidRPr="00512A9E" w14:paraId="3561EE73" w14:textId="77777777" w:rsidTr="00E81D2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4C9CEAA" w14:textId="66F2FFEA" w:rsidR="00512A9E" w:rsidRPr="00512A9E" w:rsidRDefault="00512A9E" w:rsidP="002C1C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inary ingredients</w:t>
            </w:r>
          </w:p>
        </w:tc>
        <w:tc>
          <w:tcPr>
            <w:tcW w:w="340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902078" w14:textId="77777777" w:rsid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  <w:p w14:paraId="717DF919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Added salt</w:t>
            </w:r>
          </w:p>
          <w:p w14:paraId="08CA393C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Added sugar</w:t>
            </w:r>
          </w:p>
          <w:p w14:paraId="51025DBB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Butter</w:t>
            </w:r>
          </w:p>
          <w:p w14:paraId="62D2ABD8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Lard</w:t>
            </w:r>
          </w:p>
          <w:p w14:paraId="4717604D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Sunflower oil</w:t>
            </w:r>
          </w:p>
          <w:p w14:paraId="66D633DA" w14:textId="77777777" w:rsidR="00512A9E" w:rsidRP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Corn oil</w:t>
            </w:r>
          </w:p>
          <w:p w14:paraId="2348537A" w14:textId="77777777" w:rsidR="00512A9E" w:rsidRDefault="00512A9E" w:rsidP="00512A9E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12A9E">
              <w:rPr>
                <w:bCs/>
                <w:sz w:val="16"/>
                <w:szCs w:val="16"/>
                <w:lang w:val="en-US"/>
              </w:rPr>
              <w:t>Other refined vegetable oils</w:t>
            </w:r>
          </w:p>
          <w:p w14:paraId="2D0A37AF" w14:textId="2BBA407A" w:rsidR="00512A9E" w:rsidRPr="00512A9E" w:rsidRDefault="00512A9E" w:rsidP="00512A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A4C6A8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42AA7CD7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25913A2B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54B3E9D1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62B23046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0EBA3708" w14:textId="77777777" w:rsid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7C070BF0" w14:textId="122AC924" w:rsidR="00512A9E" w:rsidRPr="00512A9E" w:rsidRDefault="00512A9E" w:rsidP="002C1C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</w:tbl>
    <w:p w14:paraId="13A112B7" w14:textId="35C81DDF" w:rsidR="00A86B35" w:rsidRDefault="009B6625" w:rsidP="000E5876">
      <w:pPr>
        <w:ind w:left="-567" w:right="-433"/>
        <w:rPr>
          <w:i/>
          <w:noProof/>
          <w:sz w:val="20"/>
          <w:szCs w:val="20"/>
          <w:lang w:val="en-US"/>
        </w:rPr>
      </w:pPr>
      <w:r w:rsidRPr="00B019BA">
        <w:rPr>
          <w:noProof/>
          <w:sz w:val="20"/>
          <w:szCs w:val="20"/>
          <w:lang w:val="en-US"/>
        </w:rPr>
        <w:t>*</w:t>
      </w:r>
      <w:r w:rsidR="007A606A" w:rsidRPr="00B019BA">
        <w:rPr>
          <w:noProof/>
          <w:sz w:val="20"/>
          <w:szCs w:val="20"/>
          <w:lang w:val="en-US"/>
        </w:rPr>
        <w:t xml:space="preserve">baseline </w:t>
      </w:r>
      <w:r w:rsidRPr="00B019BA">
        <w:rPr>
          <w:noProof/>
          <w:sz w:val="20"/>
          <w:szCs w:val="20"/>
          <w:lang w:val="en-US"/>
        </w:rPr>
        <w:t xml:space="preserve">FFQ available in </w:t>
      </w:r>
      <w:hyperlink r:id="rId9" w:history="1">
        <w:r w:rsidR="007433CD" w:rsidRPr="00B019BA">
          <w:rPr>
            <w:rStyle w:val="Hyperlink"/>
            <w:i/>
            <w:noProof/>
            <w:color w:val="auto"/>
            <w:sz w:val="20"/>
            <w:szCs w:val="20"/>
            <w:u w:val="none"/>
            <w:lang w:val="en-US"/>
          </w:rPr>
          <w:t>https://www.unav.edu/web/departamento-de-medicina-preventiva-y-salud-publica/proyecto-sun/informacion-para-investigadores</w:t>
        </w:r>
      </w:hyperlink>
      <w:r w:rsidR="007433CD" w:rsidRPr="00B019BA">
        <w:rPr>
          <w:i/>
          <w:noProof/>
          <w:sz w:val="20"/>
          <w:szCs w:val="20"/>
          <w:lang w:val="en-US"/>
        </w:rPr>
        <w:t xml:space="preserve"> </w:t>
      </w:r>
    </w:p>
    <w:p w14:paraId="51E7D1F0" w14:textId="46FBBC73" w:rsidR="002C4B02" w:rsidRPr="00886CAE" w:rsidRDefault="002C4B02" w:rsidP="002C4B02">
      <w:pPr>
        <w:rPr>
          <w:sz w:val="16"/>
          <w:szCs w:val="16"/>
          <w:lang w:val="en-US"/>
        </w:rPr>
      </w:pPr>
      <w:r w:rsidRPr="00886CAE">
        <w:rPr>
          <w:b/>
          <w:sz w:val="16"/>
          <w:szCs w:val="16"/>
          <w:lang w:val="en-US"/>
        </w:rPr>
        <w:t>Supplemental Table 2</w:t>
      </w:r>
      <w:r w:rsidRPr="00886CAE">
        <w:rPr>
          <w:sz w:val="16"/>
          <w:szCs w:val="16"/>
          <w:lang w:val="en-US"/>
        </w:rPr>
        <w:t>. The 14-point Mediterranean Diet Adherence Screener (MEDAS) and 9-point Mediterranean Diet Adherence by Antonia Trichopoulou.</w:t>
      </w:r>
    </w:p>
    <w:p w14:paraId="42796E81" w14:textId="479125D3" w:rsidR="002C4B02" w:rsidRDefault="002C4B02" w:rsidP="002C4B02">
      <w:pPr>
        <w:rPr>
          <w:sz w:val="16"/>
          <w:szCs w:val="16"/>
          <w:lang w:val="en-US"/>
        </w:rPr>
      </w:pPr>
    </w:p>
    <w:tbl>
      <w:tblPr>
        <w:tblW w:w="9781" w:type="dxa"/>
        <w:tblInd w:w="-567" w:type="dxa"/>
        <w:tblLook w:val="04A0" w:firstRow="1" w:lastRow="0" w:firstColumn="1" w:lastColumn="0" w:noHBand="0" w:noVBand="1"/>
      </w:tblPr>
      <w:tblGrid>
        <w:gridCol w:w="3402"/>
        <w:gridCol w:w="1488"/>
        <w:gridCol w:w="3332"/>
        <w:gridCol w:w="1559"/>
      </w:tblGrid>
      <w:tr w:rsidR="000C0C38" w:rsidRPr="002C4B02" w14:paraId="4E8D3725" w14:textId="77777777" w:rsidTr="00F10701">
        <w:trPr>
          <w:trHeight w:val="30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0B4F7691" w14:textId="77777777" w:rsidR="000C0C38" w:rsidRPr="002C4B02" w:rsidRDefault="000C0C38" w:rsidP="000C0C3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C4B02">
              <w:rPr>
                <w:b/>
                <w:bCs/>
                <w:sz w:val="16"/>
                <w:szCs w:val="16"/>
                <w:lang w:val="en-US"/>
              </w:rPr>
              <w:t>14-point Mediterranean Diet Adherence Screener (1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E7E6E6" w:themeFill="background2"/>
          </w:tcPr>
          <w:p w14:paraId="61074996" w14:textId="77777777" w:rsidR="000C0C38" w:rsidRPr="000C0C38" w:rsidRDefault="000C0C38" w:rsidP="000C0C38">
            <w:pPr>
              <w:jc w:val="center"/>
              <w:rPr>
                <w:b/>
                <w:b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b/>
                <w:bCs/>
                <w:color w:val="0017FF"/>
                <w:sz w:val="16"/>
                <w:szCs w:val="16"/>
                <w:lang w:val="en-US"/>
              </w:rPr>
              <w:t xml:space="preserve">Score </w:t>
            </w:r>
          </w:p>
          <w:p w14:paraId="02844629" w14:textId="6DD6B5BF" w:rsidR="000C0C38" w:rsidRPr="000C0C38" w:rsidRDefault="000C0C38" w:rsidP="000C0C38">
            <w:pPr>
              <w:jc w:val="center"/>
              <w:rPr>
                <w:b/>
                <w:b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b/>
                <w:bCs/>
                <w:color w:val="0017FF"/>
                <w:sz w:val="16"/>
                <w:szCs w:val="16"/>
                <w:lang w:val="en-US"/>
              </w:rPr>
              <w:t>(criteria for 1 point)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27845030" w14:textId="77777777" w:rsidR="000C0C38" w:rsidRPr="002C4B02" w:rsidRDefault="000C0C38" w:rsidP="000C0C38">
            <w:pPr>
              <w:jc w:val="center"/>
              <w:rPr>
                <w:b/>
                <w:bCs/>
                <w:sz w:val="16"/>
                <w:szCs w:val="16"/>
              </w:rPr>
            </w:pPr>
            <w:r w:rsidRPr="002C4B02">
              <w:rPr>
                <w:b/>
                <w:bCs/>
                <w:sz w:val="16"/>
                <w:szCs w:val="16"/>
                <w:lang w:val="en-US"/>
              </w:rPr>
              <w:t>9-point Mediterranean Diet Adherence (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</w:tcPr>
          <w:p w14:paraId="512FA4E1" w14:textId="77777777" w:rsidR="000C0C38" w:rsidRPr="000C0C38" w:rsidRDefault="000C0C38" w:rsidP="000C0C38">
            <w:pPr>
              <w:jc w:val="center"/>
              <w:rPr>
                <w:b/>
                <w:b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b/>
                <w:bCs/>
                <w:color w:val="0017FF"/>
                <w:sz w:val="16"/>
                <w:szCs w:val="16"/>
                <w:lang w:val="en-US"/>
              </w:rPr>
              <w:t xml:space="preserve">Score </w:t>
            </w:r>
          </w:p>
          <w:p w14:paraId="1A050B3F" w14:textId="2BD52953" w:rsidR="000C0C38" w:rsidRPr="000C0C38" w:rsidRDefault="000C0C38" w:rsidP="000C0C38">
            <w:pPr>
              <w:jc w:val="center"/>
              <w:rPr>
                <w:b/>
                <w:b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b/>
                <w:bCs/>
                <w:color w:val="0017FF"/>
                <w:sz w:val="16"/>
                <w:szCs w:val="16"/>
                <w:lang w:val="en-US"/>
              </w:rPr>
              <w:t>(criteria for 1 point)</w:t>
            </w:r>
          </w:p>
        </w:tc>
      </w:tr>
      <w:tr w:rsidR="00AB42E8" w:rsidRPr="002C4B02" w14:paraId="6D0E351A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EDB5A11" w14:textId="7777777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. Do you use olive oil as the principal source of fat for cooking?</w:t>
            </w:r>
          </w:p>
          <w:p w14:paraId="21C12D08" w14:textId="00FC01BD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AE949F3" w14:textId="1768100F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  <w:lang w:val="en-US"/>
              </w:rPr>
            </w:pPr>
            <w:r w:rsidRPr="008C41AF">
              <w:rPr>
                <w:color w:val="0017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2C6B20A" w14:textId="77777777" w:rsidR="00AB42E8" w:rsidRPr="002C4B02" w:rsidRDefault="00AB42E8" w:rsidP="00AB42E8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1. Vegetable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BA8FD68" w14:textId="2B9F29F9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median</w:t>
            </w:r>
          </w:p>
        </w:tc>
      </w:tr>
      <w:tr w:rsidR="00AB42E8" w:rsidRPr="002C4B02" w14:paraId="546A168F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F1B390C" w14:textId="7777777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2. How much olive oil do you consume per day (including that used in frying, salads, meals eaten away from home, etc.)?</w:t>
            </w:r>
          </w:p>
          <w:p w14:paraId="18C6748B" w14:textId="201B370A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071AE99" w14:textId="4F72E8B6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n-US"/>
              </w:rPr>
              <w:t>4 or more tablespoons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7443DC99" w14:textId="77777777" w:rsidR="00AB42E8" w:rsidRPr="002C4B02" w:rsidRDefault="00AB42E8" w:rsidP="00AB42E8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2. Legume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A72E28C" w14:textId="141A009D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median</w:t>
            </w:r>
          </w:p>
        </w:tc>
      </w:tr>
      <w:tr w:rsidR="00AB42E8" w:rsidRPr="002C4B02" w14:paraId="6A3B19E5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054BFC0" w14:textId="7777777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3. How many servings of vegetables do you consume per day? Count garnish and side servings as 1/2 point; a full serving is 200 g</w:t>
            </w:r>
          </w:p>
          <w:p w14:paraId="131C2C41" w14:textId="5A42D0E5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ADA68F8" w14:textId="3F03CF77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</w:t>
            </w:r>
            <w:r w:rsidRPr="008C41AF">
              <w:rPr>
                <w:color w:val="0017FF"/>
                <w:sz w:val="16"/>
                <w:szCs w:val="16"/>
                <w:lang w:val="en-US"/>
              </w:rPr>
              <w:t>2 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7F9C423" w14:textId="77777777" w:rsidR="00AB42E8" w:rsidRPr="002C4B02" w:rsidRDefault="00AB42E8" w:rsidP="00AB42E8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3. Fruits and nut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3E66EF1" w14:textId="449641A1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median</w:t>
            </w:r>
          </w:p>
        </w:tc>
      </w:tr>
      <w:tr w:rsidR="00AB42E8" w:rsidRPr="002C4B02" w14:paraId="4FF595AA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CBC5D44" w14:textId="7777777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4. How many pieces of fruit (including fresh-squeezed juice) do you consume per day?</w:t>
            </w:r>
          </w:p>
          <w:p w14:paraId="305C5751" w14:textId="5E4D0B6E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18E80E3" w14:textId="3D7B6429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</w:t>
            </w:r>
            <w:r w:rsidRPr="008C41AF">
              <w:rPr>
                <w:color w:val="0017FF"/>
                <w:sz w:val="16"/>
                <w:szCs w:val="16"/>
                <w:lang w:val="en-US"/>
              </w:rPr>
              <w:t>3 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2F362BA" w14:textId="77777777" w:rsidR="00AB42E8" w:rsidRPr="002C4B02" w:rsidRDefault="00AB42E8" w:rsidP="00AB42E8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4. Cereal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E1F4061" w14:textId="536098FA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median</w:t>
            </w:r>
          </w:p>
        </w:tc>
      </w:tr>
      <w:tr w:rsidR="00AB42E8" w:rsidRPr="002C4B02" w14:paraId="17784372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356387B" w14:textId="7777777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5. How many servings of red meat, hamburger, or sausages do you consume per day? A full serving is 100–150 g</w:t>
            </w:r>
          </w:p>
          <w:p w14:paraId="6BC75125" w14:textId="7152DF87" w:rsidR="00AB42E8" w:rsidRPr="000C0C38" w:rsidRDefault="00AB42E8" w:rsidP="00AB42E8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5880F6B2" w14:textId="3D114CA0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&lt; 1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684E70C" w14:textId="77777777" w:rsidR="00AB42E8" w:rsidRPr="002C4B02" w:rsidRDefault="00AB42E8" w:rsidP="00AB42E8">
            <w:pPr>
              <w:rPr>
                <w:i/>
                <w:iCs/>
                <w:sz w:val="16"/>
                <w:szCs w:val="16"/>
              </w:rPr>
            </w:pPr>
            <w:r w:rsidRPr="002C4B02">
              <w:rPr>
                <w:i/>
                <w:iCs/>
                <w:sz w:val="16"/>
                <w:szCs w:val="16"/>
              </w:rPr>
              <w:t>5. Fish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3A0B624" w14:textId="3BD98058" w:rsidR="00AB42E8" w:rsidRPr="000C0C38" w:rsidRDefault="00AB42E8" w:rsidP="00AB42E8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median</w:t>
            </w:r>
          </w:p>
        </w:tc>
      </w:tr>
      <w:tr w:rsidR="00DF4613" w:rsidRPr="002C4B02" w14:paraId="57E726E2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158D580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6. How many servings (12 g) of butter, margarine, or cream do you consume per day?</w:t>
            </w:r>
          </w:p>
          <w:p w14:paraId="14BF5D90" w14:textId="6DC172AA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C751F54" w14:textId="59C071F9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&lt; 1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43F8DF8" w14:textId="4DB2560B" w:rsidR="00DF4613" w:rsidRPr="002C4B02" w:rsidRDefault="00DF4613" w:rsidP="000505F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6</w:t>
            </w:r>
            <w:r w:rsidRPr="002C4B02">
              <w:rPr>
                <w:i/>
                <w:iCs/>
                <w:sz w:val="16"/>
                <w:szCs w:val="16"/>
                <w:lang w:val="en-US"/>
              </w:rPr>
              <w:t xml:space="preserve">. </w:t>
            </w:r>
            <w:r w:rsidR="000505FB">
              <w:rPr>
                <w:i/>
                <w:iCs/>
                <w:sz w:val="16"/>
                <w:szCs w:val="16"/>
                <w:lang w:val="en-US"/>
              </w:rPr>
              <w:t>Monounsaturated/saturated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5361C44" w14:textId="7E5BAB34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≥  median</w:t>
            </w:r>
          </w:p>
        </w:tc>
      </w:tr>
      <w:tr w:rsidR="00DF4613" w:rsidRPr="002C4B02" w14:paraId="2A47B54D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46611DD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7. How many carbonated and/or sugar-sweetened beverages do you consume per day?</w:t>
            </w:r>
          </w:p>
          <w:p w14:paraId="6EDB8BDC" w14:textId="38035F26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79169EF" w14:textId="48B7346B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n-US"/>
              </w:rPr>
              <w:t>&lt; 1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099EF23" w14:textId="2AFE413C" w:rsidR="00DF4613" w:rsidRPr="002C4B02" w:rsidRDefault="00DF4613" w:rsidP="00DF4613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7</w:t>
            </w:r>
            <w:r w:rsidRPr="002C4B02">
              <w:rPr>
                <w:i/>
                <w:iCs/>
                <w:sz w:val="16"/>
                <w:szCs w:val="16"/>
                <w:lang w:val="en-US"/>
              </w:rPr>
              <w:t xml:space="preserve">. </w:t>
            </w:r>
            <w:r w:rsidR="000505FB">
              <w:rPr>
                <w:i/>
                <w:iCs/>
                <w:sz w:val="16"/>
                <w:szCs w:val="16"/>
                <w:lang w:val="en-US"/>
              </w:rPr>
              <w:t>Meat/meat product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C77C830" w14:textId="167FA0CF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&lt; median</w:t>
            </w:r>
          </w:p>
        </w:tc>
      </w:tr>
      <w:tr w:rsidR="00DF4613" w:rsidRPr="002C4B02" w14:paraId="41907E5A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EB4A6CC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8. Do you drink wine? How much do you consume per week?</w:t>
            </w:r>
          </w:p>
          <w:p w14:paraId="3DE1E5AB" w14:textId="0AC83C0E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E34A977" w14:textId="65E0A998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7 glasses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555F3A0" w14:textId="3948DA66" w:rsidR="00DF4613" w:rsidRPr="002C4B02" w:rsidRDefault="00DF4613" w:rsidP="00DF461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8. Dairy products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D702036" w14:textId="3AEF538C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&lt; median</w:t>
            </w:r>
          </w:p>
        </w:tc>
      </w:tr>
      <w:tr w:rsidR="00DF4613" w:rsidRPr="002C4B02" w14:paraId="40B05D95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1F53D29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 xml:space="preserve">9. How many servings (150 g) of pulses do you consume per week?                         </w:t>
            </w:r>
          </w:p>
          <w:p w14:paraId="02E1A89F" w14:textId="336FC56A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60E972F" w14:textId="3557995C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3 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8CA9B21" w14:textId="0A64E932" w:rsidR="00DF4613" w:rsidRPr="002C4B02" w:rsidRDefault="00DF4613" w:rsidP="00DF461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C4B02">
              <w:rPr>
                <w:i/>
                <w:iCs/>
                <w:sz w:val="16"/>
                <w:szCs w:val="16"/>
                <w:lang w:val="en-US"/>
              </w:rPr>
              <w:t>9. Ethanol (men 10-50g/d and women 5-25g/d)</w:t>
            </w: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FADFC2F" w14:textId="5C52D3A4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color w:val="0017FF"/>
                <w:sz w:val="16"/>
                <w:szCs w:val="16"/>
                <w:lang w:val="en-US"/>
              </w:rPr>
              <w:t>Yes</w:t>
            </w:r>
          </w:p>
        </w:tc>
      </w:tr>
      <w:tr w:rsidR="00DF4613" w:rsidRPr="002C4B02" w14:paraId="6F74873F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086A45F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0. How many servings of fish/seafood do you consume per week? (100–150 g of fish, 4–5 pieces or 200 g of seafood)</w:t>
            </w:r>
          </w:p>
          <w:p w14:paraId="11593ED0" w14:textId="18383CF1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7CB6BDC" w14:textId="1A8A4CD8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</w:t>
            </w:r>
            <w:r w:rsidRPr="008C41AF">
              <w:rPr>
                <w:color w:val="0017FF"/>
                <w:sz w:val="16"/>
                <w:szCs w:val="16"/>
                <w:lang w:val="en-US"/>
              </w:rPr>
              <w:t>3 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41F59689" w14:textId="260FE066" w:rsidR="00DF4613" w:rsidRPr="002C4B02" w:rsidRDefault="00DF4613" w:rsidP="00DF4613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59CE7C8" w14:textId="40194F9C" w:rsidR="00DF4613" w:rsidRPr="002C4B02" w:rsidRDefault="00DF4613" w:rsidP="00DF461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F4613" w:rsidRPr="002C4B02" w14:paraId="05BDF890" w14:textId="77777777" w:rsidTr="00DB4F0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3A18BA7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1. How many times per week do you consume commercial sweets or pastries (not homemade), such as cakes, cookies, biscuits, or custard?</w:t>
            </w:r>
          </w:p>
          <w:p w14:paraId="06019FE7" w14:textId="085C9A8B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7601406" w14:textId="535445B8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&lt; 2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BECD903" w14:textId="5C4A5CDD" w:rsidR="00DF4613" w:rsidRPr="002C4B02" w:rsidRDefault="00DF4613" w:rsidP="00DF46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84E0FB9" w14:textId="4A2082E5" w:rsidR="00DF4613" w:rsidRPr="002C4B02" w:rsidRDefault="00DF4613" w:rsidP="00DF461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F4613" w:rsidRPr="002C4B02" w14:paraId="49F0439E" w14:textId="77777777" w:rsidTr="004E02A9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D5AC493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2. How many times do you consume nuts per week? (1 serving = 30 g)</w:t>
            </w:r>
          </w:p>
          <w:p w14:paraId="57EFB3FA" w14:textId="4777789C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1D85557" w14:textId="1838B167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3 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34EA414" w14:textId="77777777" w:rsidR="00DF4613" w:rsidRPr="002C4B02" w:rsidRDefault="00DF4613" w:rsidP="00DF46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AF952F4" w14:textId="77777777" w:rsidR="00DF4613" w:rsidRPr="002C4B02" w:rsidRDefault="00DF4613" w:rsidP="00DF461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F4613" w:rsidRPr="002C4B02" w14:paraId="47D4F3BC" w14:textId="77777777" w:rsidTr="004E02A9">
        <w:tc>
          <w:tcPr>
            <w:tcW w:w="3402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</w:tcPr>
          <w:p w14:paraId="1F229D11" w14:textId="77777777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3. Do you prefer to eat chicken, turkey or rabbit instead of beef, pork, hamburgers, or sausages?</w:t>
            </w:r>
          </w:p>
          <w:p w14:paraId="4FF396A9" w14:textId="2E341551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</w:tcPr>
          <w:p w14:paraId="4EE79F65" w14:textId="133B4C7B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</w:tcPr>
          <w:p w14:paraId="26DAC2E7" w14:textId="77777777" w:rsidR="00DF4613" w:rsidRPr="002C4B02" w:rsidRDefault="00DF4613" w:rsidP="00DF46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right w:val="nil"/>
            </w:tcBorders>
          </w:tcPr>
          <w:p w14:paraId="3173F042" w14:textId="77777777" w:rsidR="00DF4613" w:rsidRPr="002C4B02" w:rsidRDefault="00DF4613" w:rsidP="00DF461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F4613" w:rsidRPr="002C4B02" w14:paraId="341DA79F" w14:textId="77777777" w:rsidTr="004E02A9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7B404055" w14:textId="1CE53EDA" w:rsidR="00DF4613" w:rsidRPr="000C0C38" w:rsidRDefault="00DF4613" w:rsidP="00DF4613">
            <w:pPr>
              <w:rPr>
                <w:i/>
                <w:iCs/>
                <w:color w:val="0017FF"/>
                <w:sz w:val="16"/>
                <w:szCs w:val="16"/>
                <w:lang w:val="en-US"/>
              </w:rPr>
            </w:pPr>
            <w:r w:rsidRPr="000C0C38">
              <w:rPr>
                <w:i/>
                <w:iCs/>
                <w:color w:val="0017FF"/>
                <w:sz w:val="16"/>
                <w:szCs w:val="16"/>
                <w:lang w:val="en-US"/>
              </w:rPr>
              <w:t>14. How many times per week do you consume boiled vegetables, pasta, rice, or other dishes with a sauce of tomato, garlic, onion, or leeks sautéed in olive oil?</w:t>
            </w:r>
          </w:p>
        </w:tc>
        <w:tc>
          <w:tcPr>
            <w:tcW w:w="148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AF0E8B3" w14:textId="2C9F93F6" w:rsidR="00DF4613" w:rsidRPr="000C0C38" w:rsidRDefault="00DF4613" w:rsidP="00DF4613">
            <w:pPr>
              <w:jc w:val="center"/>
              <w:rPr>
                <w:color w:val="0017FF"/>
                <w:sz w:val="16"/>
                <w:szCs w:val="16"/>
              </w:rPr>
            </w:pPr>
            <w:r w:rsidRPr="008C41AF">
              <w:rPr>
                <w:color w:val="0017FF"/>
                <w:sz w:val="16"/>
                <w:szCs w:val="16"/>
                <w:lang w:val="es-ES_tradnl"/>
              </w:rPr>
              <w:t>≥</w:t>
            </w:r>
            <w:r w:rsidRPr="008C41AF">
              <w:rPr>
                <w:color w:val="0017FF"/>
                <w:sz w:val="16"/>
                <w:szCs w:val="16"/>
                <w:lang w:val="en-US"/>
              </w:rPr>
              <w:t>2</w:t>
            </w:r>
          </w:p>
        </w:tc>
        <w:tc>
          <w:tcPr>
            <w:tcW w:w="333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C038E" w14:textId="77777777" w:rsidR="00DF4613" w:rsidRPr="002C4B02" w:rsidRDefault="00DF4613" w:rsidP="00DF46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8C1210C" w14:textId="77777777" w:rsidR="00DF4613" w:rsidRPr="002C4B02" w:rsidRDefault="00DF4613" w:rsidP="00DF461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75717229" w14:textId="2F7DA4A6" w:rsidR="000C0C38" w:rsidRPr="000C0C38" w:rsidRDefault="000C0C38" w:rsidP="000C0C38">
      <w:pPr>
        <w:ind w:left="-567"/>
        <w:rPr>
          <w:color w:val="0017FF"/>
          <w:sz w:val="16"/>
          <w:szCs w:val="16"/>
          <w:lang w:val="en-US"/>
        </w:rPr>
      </w:pPr>
      <w:r w:rsidRPr="000C0C38">
        <w:rPr>
          <w:color w:val="0017FF"/>
          <w:sz w:val="16"/>
          <w:szCs w:val="16"/>
          <w:lang w:val="en-US"/>
        </w:rPr>
        <w:t>For both scores, 0 points if these criteria are not met.</w:t>
      </w:r>
    </w:p>
    <w:p w14:paraId="70B44591" w14:textId="1C357DDE" w:rsidR="002C4B02" w:rsidRDefault="002C4B02" w:rsidP="000C0C38">
      <w:pPr>
        <w:ind w:left="-567"/>
        <w:rPr>
          <w:sz w:val="16"/>
          <w:szCs w:val="16"/>
          <w:lang w:val="en-US"/>
        </w:rPr>
      </w:pPr>
    </w:p>
    <w:p w14:paraId="536FA2DE" w14:textId="77777777" w:rsidR="000C0C38" w:rsidRPr="000C0C38" w:rsidRDefault="000C0C38" w:rsidP="000C0C38">
      <w:pPr>
        <w:ind w:left="-567"/>
        <w:rPr>
          <w:sz w:val="16"/>
          <w:szCs w:val="16"/>
          <w:lang w:val="en-US"/>
        </w:rPr>
      </w:pPr>
    </w:p>
    <w:p w14:paraId="56D8280D" w14:textId="77777777" w:rsidR="002C4B02" w:rsidRPr="002C4B02" w:rsidRDefault="002C4B02" w:rsidP="002C4B02">
      <w:pPr>
        <w:jc w:val="both"/>
        <w:rPr>
          <w:sz w:val="16"/>
          <w:szCs w:val="16"/>
          <w:lang w:val="en-US"/>
        </w:rPr>
      </w:pPr>
      <w:r w:rsidRPr="002C4B02">
        <w:rPr>
          <w:sz w:val="16"/>
          <w:szCs w:val="16"/>
        </w:rPr>
        <w:t xml:space="preserve">(1) Schröder H, Fitó M, Estruch R, Martínez‐González MA, Corella D, Salas‐Salvadó J, Lamuela‐Raventós R, Ros E, Salaverría I, Fiol M, et al. </w:t>
      </w:r>
      <w:r w:rsidRPr="002C4B02">
        <w:rPr>
          <w:sz w:val="16"/>
          <w:szCs w:val="16"/>
          <w:lang w:val="en-US"/>
        </w:rPr>
        <w:t>A Short Screener Is Valid for Assessing Mediterranean Diet Adherence among Older Spanish Men and Women. J Nutr. 2011;141:1140–5.</w:t>
      </w:r>
    </w:p>
    <w:p w14:paraId="3D856592" w14:textId="77777777" w:rsidR="002C4B02" w:rsidRPr="002C4B02" w:rsidRDefault="002C4B02" w:rsidP="002C4B02">
      <w:pPr>
        <w:jc w:val="both"/>
        <w:rPr>
          <w:sz w:val="16"/>
          <w:szCs w:val="16"/>
          <w:lang w:val="en-US"/>
        </w:rPr>
      </w:pPr>
    </w:p>
    <w:p w14:paraId="41966CA1" w14:textId="77777777" w:rsidR="002C4B02" w:rsidRPr="002C4B02" w:rsidRDefault="002C4B02" w:rsidP="002C4B02">
      <w:pPr>
        <w:jc w:val="both"/>
        <w:rPr>
          <w:sz w:val="16"/>
          <w:szCs w:val="16"/>
          <w:lang w:val="en-US"/>
        </w:rPr>
      </w:pPr>
      <w:r w:rsidRPr="002C4B02">
        <w:rPr>
          <w:sz w:val="16"/>
          <w:szCs w:val="16"/>
          <w:lang w:val="en-US"/>
        </w:rPr>
        <w:t>(2) Trichopoulou A, Costacou T, Bamia C, Trichopoulos D. Adherence to a Mediterranean diet and survival in a Greek population. N Engl J Med. 2003;348:2599–608.</w:t>
      </w:r>
    </w:p>
    <w:p w14:paraId="2664FD20" w14:textId="77777777" w:rsidR="002C4B02" w:rsidRPr="00A86B35" w:rsidRDefault="002C4B02" w:rsidP="002C4B02">
      <w:pPr>
        <w:rPr>
          <w:sz w:val="16"/>
          <w:szCs w:val="16"/>
          <w:lang w:val="en-US"/>
        </w:rPr>
      </w:pPr>
    </w:p>
    <w:p w14:paraId="731A4F28" w14:textId="77777777" w:rsidR="00D069DE" w:rsidRDefault="00D069DE">
      <w:pPr>
        <w:rPr>
          <w:i/>
          <w:noProof/>
          <w:sz w:val="20"/>
          <w:szCs w:val="20"/>
          <w:lang w:val="en-US"/>
        </w:rPr>
      </w:pPr>
    </w:p>
    <w:p w14:paraId="7F6AEEDE" w14:textId="77777777" w:rsidR="00D069DE" w:rsidRDefault="00D069DE">
      <w:pPr>
        <w:rPr>
          <w:i/>
          <w:noProof/>
          <w:sz w:val="20"/>
          <w:szCs w:val="20"/>
          <w:lang w:val="en-US"/>
        </w:rPr>
      </w:pPr>
      <w:r>
        <w:rPr>
          <w:i/>
          <w:noProof/>
          <w:sz w:val="20"/>
          <w:szCs w:val="20"/>
          <w:lang w:val="en-US"/>
        </w:rPr>
        <w:br w:type="page"/>
      </w:r>
    </w:p>
    <w:p w14:paraId="445AA665" w14:textId="54C2F096" w:rsidR="00D069DE" w:rsidRPr="00886CAE" w:rsidRDefault="00D069DE" w:rsidP="00D069DE">
      <w:pPr>
        <w:ind w:right="-7"/>
        <w:jc w:val="both"/>
        <w:rPr>
          <w:bCs/>
          <w:sz w:val="16"/>
          <w:szCs w:val="16"/>
          <w:lang w:val="en-US"/>
        </w:rPr>
      </w:pPr>
      <w:r w:rsidRPr="00886CAE">
        <w:rPr>
          <w:b/>
          <w:sz w:val="16"/>
          <w:szCs w:val="16"/>
          <w:lang w:val="en-US"/>
        </w:rPr>
        <w:t>Supplemental Table 3.</w:t>
      </w:r>
      <w:r w:rsidRPr="00886CAE">
        <w:rPr>
          <w:bCs/>
          <w:sz w:val="16"/>
          <w:szCs w:val="16"/>
          <w:lang w:val="en-US"/>
        </w:rPr>
        <w:t xml:space="preserve"> Hazard ratios and confidence intervals according to joint classification by combined exposures to the PaleoDiet and the Mediterranean Diet Adherence Screener (MEDAS)</w:t>
      </w:r>
      <w:r w:rsidRPr="00886CAE">
        <w:rPr>
          <w:bCs/>
          <w:sz w:val="16"/>
          <w:szCs w:val="16"/>
          <w:vertAlign w:val="superscript"/>
          <w:lang w:val="en-US"/>
        </w:rPr>
        <w:t>1</w:t>
      </w:r>
      <w:r w:rsidRPr="00886CAE">
        <w:rPr>
          <w:bCs/>
          <w:sz w:val="16"/>
          <w:szCs w:val="16"/>
          <w:lang w:val="en-US"/>
        </w:rPr>
        <w:t>.</w:t>
      </w:r>
    </w:p>
    <w:p w14:paraId="64AE5252" w14:textId="77777777" w:rsidR="00D069DE" w:rsidRPr="00886CAE" w:rsidRDefault="00D069DE" w:rsidP="00D069DE">
      <w:pPr>
        <w:ind w:right="-7"/>
        <w:jc w:val="both"/>
        <w:rPr>
          <w:sz w:val="16"/>
          <w:szCs w:val="16"/>
          <w:lang w:val="en-US"/>
        </w:rPr>
      </w:pPr>
    </w:p>
    <w:tbl>
      <w:tblPr>
        <w:tblStyle w:val="TableGrid"/>
        <w:tblW w:w="930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67"/>
        <w:gridCol w:w="1957"/>
        <w:gridCol w:w="1958"/>
        <w:gridCol w:w="1958"/>
      </w:tblGrid>
      <w:tr w:rsidR="00886CAE" w:rsidRPr="000505FB" w14:paraId="78F35E1A" w14:textId="77777777" w:rsidTr="003A4234">
        <w:trPr>
          <w:trHeight w:val="20"/>
        </w:trPr>
        <w:tc>
          <w:tcPr>
            <w:tcW w:w="2269" w:type="dxa"/>
            <w:tcMar>
              <w:left w:w="0" w:type="dxa"/>
              <w:right w:w="0" w:type="dxa"/>
            </w:tcMar>
          </w:tcPr>
          <w:p w14:paraId="0E9907A2" w14:textId="77777777" w:rsidR="00D069DE" w:rsidRPr="00886CAE" w:rsidRDefault="00D069DE" w:rsidP="003A4234">
            <w:pPr>
              <w:ind w:right="-7"/>
              <w:rPr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Mar>
              <w:left w:w="0" w:type="dxa"/>
              <w:right w:w="0" w:type="dxa"/>
            </w:tcMar>
          </w:tcPr>
          <w:p w14:paraId="1FC67E49" w14:textId="77777777" w:rsidR="00D069DE" w:rsidRPr="00886CAE" w:rsidRDefault="00D069DE" w:rsidP="003A4234">
            <w:pPr>
              <w:ind w:right="-7"/>
              <w:rPr>
                <w:sz w:val="16"/>
                <w:szCs w:val="16"/>
                <w:lang w:val="en-US"/>
              </w:rPr>
            </w:pPr>
          </w:p>
        </w:tc>
        <w:tc>
          <w:tcPr>
            <w:tcW w:w="5873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E78559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6CAE">
              <w:rPr>
                <w:rFonts w:eastAsia="Times"/>
                <w:sz w:val="16"/>
                <w:szCs w:val="16"/>
                <w:lang w:val="en-US"/>
              </w:rPr>
              <w:t xml:space="preserve">Paleolithic diet score </w:t>
            </w:r>
            <w:r w:rsidRPr="00886CAE">
              <w:rPr>
                <w:sz w:val="16"/>
                <w:szCs w:val="16"/>
                <w:lang w:val="en-US"/>
              </w:rPr>
              <w:t>(min-max)</w:t>
            </w:r>
          </w:p>
        </w:tc>
      </w:tr>
      <w:tr w:rsidR="00886CAE" w:rsidRPr="00886CAE" w14:paraId="0BBFABF2" w14:textId="77777777" w:rsidTr="003A4234">
        <w:trPr>
          <w:trHeight w:val="20"/>
        </w:trPr>
        <w:tc>
          <w:tcPr>
            <w:tcW w:w="2269" w:type="dxa"/>
            <w:tcMar>
              <w:left w:w="0" w:type="dxa"/>
              <w:right w:w="0" w:type="dxa"/>
            </w:tcMar>
          </w:tcPr>
          <w:p w14:paraId="2B6E032F" w14:textId="77777777" w:rsidR="00D069DE" w:rsidRPr="00886CAE" w:rsidRDefault="00D069DE" w:rsidP="003A4234">
            <w:pPr>
              <w:ind w:right="-7"/>
              <w:rPr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Mar>
              <w:left w:w="0" w:type="dxa"/>
              <w:right w:w="0" w:type="dxa"/>
            </w:tcMar>
          </w:tcPr>
          <w:p w14:paraId="367CDFBE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A0424E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1C92B5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Q2-Q4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352B01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Q5</w:t>
            </w:r>
          </w:p>
        </w:tc>
      </w:tr>
      <w:tr w:rsidR="00886CAE" w:rsidRPr="00886CAE" w14:paraId="64AF6E94" w14:textId="77777777" w:rsidTr="003A4234">
        <w:trPr>
          <w:trHeight w:val="20"/>
        </w:trPr>
        <w:tc>
          <w:tcPr>
            <w:tcW w:w="2269" w:type="dxa"/>
            <w:tcMar>
              <w:left w:w="0" w:type="dxa"/>
              <w:right w:w="0" w:type="dxa"/>
            </w:tcMar>
          </w:tcPr>
          <w:p w14:paraId="53340994" w14:textId="77777777" w:rsidR="00D069DE" w:rsidRPr="00886CAE" w:rsidRDefault="00D069DE" w:rsidP="003A4234">
            <w:pPr>
              <w:ind w:right="-7"/>
              <w:rPr>
                <w:sz w:val="16"/>
                <w:szCs w:val="16"/>
              </w:rPr>
            </w:pPr>
          </w:p>
        </w:tc>
        <w:tc>
          <w:tcPr>
            <w:tcW w:w="1167" w:type="dxa"/>
            <w:tcMar>
              <w:left w:w="0" w:type="dxa"/>
              <w:right w:w="0" w:type="dxa"/>
            </w:tcMar>
          </w:tcPr>
          <w:p w14:paraId="0E60421E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D53A17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(16-28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2238E2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(29-36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ECF63D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(37-50)</w:t>
            </w:r>
          </w:p>
        </w:tc>
      </w:tr>
      <w:tr w:rsidR="00886CAE" w:rsidRPr="00886CAE" w14:paraId="4C336D75" w14:textId="77777777" w:rsidTr="003A4234">
        <w:trPr>
          <w:trHeight w:val="20"/>
        </w:trPr>
        <w:tc>
          <w:tcPr>
            <w:tcW w:w="2269" w:type="dxa"/>
            <w:vMerge w:val="restar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321DAD" w14:textId="77777777" w:rsidR="00D069DE" w:rsidRPr="00886CAE" w:rsidRDefault="00D069DE" w:rsidP="003A4234">
            <w:pPr>
              <w:ind w:right="138"/>
              <w:jc w:val="right"/>
              <w:rPr>
                <w:b/>
                <w:bCs/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Mediterranean Diet Adherence Screener (MEDAS)</w:t>
            </w:r>
            <w:r w:rsidRPr="00886CAE">
              <w:rPr>
                <w:rFonts w:eastAsia="Times"/>
                <w:sz w:val="16"/>
                <w:szCs w:val="16"/>
                <w:lang w:val="en-US"/>
              </w:rPr>
              <w:t xml:space="preserve"> </w:t>
            </w:r>
            <w:r w:rsidRPr="00886CAE">
              <w:rPr>
                <w:sz w:val="16"/>
                <w:szCs w:val="16"/>
                <w:lang w:val="en-US"/>
              </w:rPr>
              <w:t>(min-max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2A93DA1" w14:textId="77777777" w:rsidR="00D069DE" w:rsidRPr="00886CAE" w:rsidRDefault="00D069DE" w:rsidP="003A4234">
            <w:pPr>
              <w:ind w:right="-7"/>
              <w:jc w:val="right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 xml:space="preserve">≤median </w:t>
            </w:r>
            <w:r w:rsidRPr="00886CAE">
              <w:rPr>
                <w:sz w:val="16"/>
                <w:szCs w:val="16"/>
              </w:rPr>
              <w:t>(0-6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AE23C7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1 (Ref.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9F5E69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0.62 (0.39-0.97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5C92D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0.27 (0.11-0.68)</w:t>
            </w:r>
          </w:p>
        </w:tc>
      </w:tr>
      <w:tr w:rsidR="00886CAE" w:rsidRPr="00886CAE" w14:paraId="33E23F8C" w14:textId="77777777" w:rsidTr="003A4234">
        <w:trPr>
          <w:trHeight w:val="20"/>
        </w:trPr>
        <w:tc>
          <w:tcPr>
            <w:tcW w:w="2269" w:type="dxa"/>
            <w:vMerge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BFAFE7D" w14:textId="77777777" w:rsidR="00D069DE" w:rsidRPr="00886CAE" w:rsidRDefault="00D069DE" w:rsidP="003A4234">
            <w:pPr>
              <w:ind w:right="-7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701EB36" w14:textId="77777777" w:rsidR="00D069DE" w:rsidRPr="00886CAE" w:rsidRDefault="00D069DE" w:rsidP="003A4234">
            <w:pPr>
              <w:ind w:right="-7"/>
              <w:jc w:val="right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 xml:space="preserve">&gt;median </w:t>
            </w:r>
            <w:r w:rsidRPr="00886CAE">
              <w:rPr>
                <w:sz w:val="16"/>
                <w:szCs w:val="16"/>
              </w:rPr>
              <w:t>(7-13)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A93C60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  <w:r w:rsidRPr="00886CAE">
              <w:rPr>
                <w:sz w:val="16"/>
                <w:szCs w:val="16"/>
              </w:rPr>
              <w:t>0.79 (0.35-1.82)</w:t>
            </w:r>
          </w:p>
        </w:tc>
        <w:tc>
          <w:tcPr>
            <w:tcW w:w="1958" w:type="dxa"/>
            <w:tcMar>
              <w:left w:w="0" w:type="dxa"/>
              <w:right w:w="0" w:type="dxa"/>
            </w:tcMar>
            <w:vAlign w:val="center"/>
          </w:tcPr>
          <w:p w14:paraId="5A7E0CD5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0.57 (0.34-0.95)</w:t>
            </w:r>
          </w:p>
        </w:tc>
        <w:tc>
          <w:tcPr>
            <w:tcW w:w="1958" w:type="dxa"/>
            <w:tcMar>
              <w:left w:w="0" w:type="dxa"/>
              <w:right w:w="0" w:type="dxa"/>
            </w:tcMar>
            <w:vAlign w:val="center"/>
          </w:tcPr>
          <w:p w14:paraId="30BF3F0A" w14:textId="77777777" w:rsidR="00D069DE" w:rsidRPr="00886CAE" w:rsidRDefault="00D069DE" w:rsidP="003A4234">
            <w:pPr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886CAE">
              <w:rPr>
                <w:b/>
                <w:bCs/>
                <w:sz w:val="16"/>
                <w:szCs w:val="16"/>
              </w:rPr>
              <w:t>0.51 (0.28-0.92)</w:t>
            </w:r>
          </w:p>
        </w:tc>
      </w:tr>
      <w:tr w:rsidR="00886CAE" w:rsidRPr="00886CAE" w14:paraId="1B3D0666" w14:textId="77777777" w:rsidTr="003A4234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AC9A55" w14:textId="77777777" w:rsidR="00D069DE" w:rsidRPr="00886CAE" w:rsidRDefault="00D069DE" w:rsidP="003A4234">
            <w:pPr>
              <w:ind w:right="-7"/>
              <w:rPr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A95265" w14:textId="77777777" w:rsidR="00D069DE" w:rsidRPr="00886CAE" w:rsidRDefault="00D069DE" w:rsidP="003A4234">
            <w:pPr>
              <w:ind w:right="-7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ACA47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BEDA9D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D5842F" w14:textId="77777777" w:rsidR="00D069DE" w:rsidRPr="00886CAE" w:rsidRDefault="00D069DE" w:rsidP="003A4234">
            <w:pPr>
              <w:ind w:right="-7"/>
              <w:jc w:val="center"/>
              <w:rPr>
                <w:sz w:val="16"/>
                <w:szCs w:val="16"/>
                <w:highlight w:val="yellow"/>
              </w:rPr>
            </w:pPr>
          </w:p>
        </w:tc>
      </w:tr>
    </w:tbl>
    <w:p w14:paraId="0F2B2C55" w14:textId="77777777" w:rsidR="00D069DE" w:rsidRPr="00886CAE" w:rsidRDefault="00D069DE" w:rsidP="00D069DE">
      <w:pPr>
        <w:ind w:left="-426"/>
        <w:jc w:val="both"/>
        <w:rPr>
          <w:sz w:val="16"/>
          <w:szCs w:val="16"/>
          <w:lang w:val="en-US"/>
        </w:rPr>
      </w:pPr>
      <w:r w:rsidRPr="00886CAE">
        <w:rPr>
          <w:sz w:val="16"/>
          <w:szCs w:val="16"/>
          <w:lang w:val="en-US"/>
        </w:rPr>
        <w:t>Abbreviations: HR, Hazard Ratio; CI, Confidence Interval; Q, Quintile; Ref., Reference.</w:t>
      </w:r>
    </w:p>
    <w:p w14:paraId="065071FA" w14:textId="77777777" w:rsidR="00D069DE" w:rsidRPr="00886CAE" w:rsidRDefault="00D069DE" w:rsidP="00D069DE">
      <w:pPr>
        <w:ind w:left="-426" w:right="-434"/>
        <w:jc w:val="both"/>
        <w:rPr>
          <w:sz w:val="16"/>
          <w:szCs w:val="16"/>
          <w:lang w:val="en-US"/>
        </w:rPr>
      </w:pPr>
      <w:r w:rsidRPr="00886CAE">
        <w:rPr>
          <w:sz w:val="16"/>
          <w:szCs w:val="16"/>
          <w:vertAlign w:val="superscript"/>
          <w:lang w:val="en-US"/>
        </w:rPr>
        <w:t>1</w:t>
      </w:r>
      <w:r w:rsidRPr="00886CAE">
        <w:rPr>
          <w:sz w:val="16"/>
          <w:szCs w:val="16"/>
          <w:lang w:val="en-US"/>
        </w:rPr>
        <w:t xml:space="preserve"> Mediterranean Diet Adherence Screener (MEDAS)</w:t>
      </w:r>
      <w:r w:rsidRPr="00886CAE">
        <w:rPr>
          <w:rFonts w:eastAsia="Times"/>
          <w:sz w:val="16"/>
          <w:szCs w:val="16"/>
          <w:lang w:val="en-US"/>
        </w:rPr>
        <w:t xml:space="preserve"> </w:t>
      </w:r>
      <w:r w:rsidRPr="00886CAE">
        <w:rPr>
          <w:sz w:val="16"/>
          <w:szCs w:val="16"/>
          <w:lang w:val="en-US"/>
        </w:rPr>
        <w:t xml:space="preserve">was assessed using in the Prevención con Dieta Mediterránea (PREDIMED) trial [32]. </w:t>
      </w:r>
    </w:p>
    <w:p w14:paraId="57314708" w14:textId="77777777" w:rsidR="00D069DE" w:rsidRPr="004A5B45" w:rsidRDefault="00D069DE" w:rsidP="00D069DE">
      <w:pPr>
        <w:ind w:left="-426" w:right="-434"/>
        <w:jc w:val="both"/>
        <w:rPr>
          <w:sz w:val="16"/>
          <w:szCs w:val="16"/>
          <w:lang w:val="en-US"/>
        </w:rPr>
      </w:pPr>
      <w:r w:rsidRPr="00886CAE">
        <w:rPr>
          <w:sz w:val="16"/>
          <w:szCs w:val="16"/>
          <w:lang w:val="en-US"/>
        </w:rPr>
        <w:t xml:space="preserve">Hazard ratio adjusted for age (10 groups) as the underlying variable of time, sex, year entering the cohort (1999-2001, 2002-2004, 2005-2007, 2008-2010, 2011-2014, 2015-2017), total energy intake (continuous), alcohol intake (teetotaler, &gt;0-5 g/d in females and &gt;0-10 g/d in males, &gt;5-25 g/d in females and &gt;10-50 g/d in males, &gt;25 g/d in females </w:t>
      </w:r>
      <w:r w:rsidRPr="004A5B45">
        <w:rPr>
          <w:sz w:val="16"/>
          <w:szCs w:val="16"/>
          <w:lang w:val="en-US"/>
        </w:rPr>
        <w:t>and &gt;50 g/d in males), smoking status (non-smoker, ex-smoker, current smoker), BMI (continuous), physical activity (METs-h/week as continuous), prevalent hypertension, hypertriglyceridemia, hypercholesterolemia, diabetes, cancer, depression and family history of CVD (yes/no), education level (graduate, master, doctorate) and smoking-pack-years (continuous), squared BMI, napping (yes/no), watching television (h/day), sitting time (h/week), snacking between meals (yes/no) and following special diets (yes/no).</w:t>
      </w:r>
    </w:p>
    <w:p w14:paraId="367C993F" w14:textId="535BAF8F" w:rsidR="002C4B02" w:rsidRDefault="002C4B02">
      <w:pPr>
        <w:rPr>
          <w:i/>
          <w:noProof/>
          <w:sz w:val="20"/>
          <w:szCs w:val="20"/>
          <w:lang w:val="en-US"/>
        </w:rPr>
      </w:pPr>
      <w:r>
        <w:rPr>
          <w:i/>
          <w:noProof/>
          <w:sz w:val="20"/>
          <w:szCs w:val="20"/>
          <w:lang w:val="en-US"/>
        </w:rPr>
        <w:br w:type="page"/>
      </w:r>
    </w:p>
    <w:p w14:paraId="2624DE59" w14:textId="3C32B33C" w:rsidR="00A86B35" w:rsidRPr="00886CAE" w:rsidRDefault="00A86B35" w:rsidP="00816B8B">
      <w:pPr>
        <w:rPr>
          <w:sz w:val="16"/>
          <w:szCs w:val="16"/>
          <w:lang w:val="en-US"/>
        </w:rPr>
      </w:pPr>
      <w:r w:rsidRPr="00886CAE">
        <w:rPr>
          <w:b/>
          <w:sz w:val="16"/>
          <w:szCs w:val="16"/>
          <w:lang w:val="en-US"/>
        </w:rPr>
        <w:t xml:space="preserve">Supplemental Table </w:t>
      </w:r>
      <w:r w:rsidR="00D069DE" w:rsidRPr="00886CAE">
        <w:rPr>
          <w:b/>
          <w:sz w:val="16"/>
          <w:szCs w:val="16"/>
          <w:lang w:val="en-US"/>
        </w:rPr>
        <w:t>4</w:t>
      </w:r>
      <w:r w:rsidRPr="00886CAE">
        <w:rPr>
          <w:sz w:val="16"/>
          <w:szCs w:val="16"/>
          <w:lang w:val="en-US"/>
        </w:rPr>
        <w:t>. Sensitivity analyses: Adjusted Hazard Ratios (HRs) and 95 % confidence intervals (CI) of incident Cardiovascular Disease by quintiles of PaleoDiet score (Q5 vs. Q1).</w:t>
      </w:r>
    </w:p>
    <w:p w14:paraId="6F72D32C" w14:textId="77777777" w:rsidR="00A86B35" w:rsidRPr="00A86B35" w:rsidRDefault="00A86B35" w:rsidP="00A86B35">
      <w:pPr>
        <w:ind w:right="-858"/>
        <w:rPr>
          <w:sz w:val="16"/>
          <w:szCs w:val="16"/>
          <w:lang w:val="en-US"/>
        </w:rPr>
      </w:pPr>
    </w:p>
    <w:tbl>
      <w:tblPr>
        <w:tblW w:w="9214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4537"/>
        <w:gridCol w:w="850"/>
        <w:gridCol w:w="1134"/>
        <w:gridCol w:w="1560"/>
        <w:gridCol w:w="1133"/>
      </w:tblGrid>
      <w:tr w:rsidR="00A86B35" w:rsidRPr="00A86B35" w14:paraId="02ED5B1B" w14:textId="77777777" w:rsidTr="004A131C">
        <w:trPr>
          <w:trHeight w:val="20"/>
        </w:trPr>
        <w:tc>
          <w:tcPr>
            <w:tcW w:w="4537" w:type="dxa"/>
            <w:tcBorders>
              <w:bottom w:val="single" w:sz="4" w:space="0" w:color="000000"/>
            </w:tcBorders>
            <w:vAlign w:val="bottom"/>
          </w:tcPr>
          <w:p w14:paraId="231C2CD5" w14:textId="77777777" w:rsidR="00A86B35" w:rsidRPr="00A86B35" w:rsidRDefault="00A86B35" w:rsidP="004A131C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AF0A5F3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4D1B0217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CVD event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14:paraId="202C09A5" w14:textId="77777777" w:rsidR="00A86B35" w:rsidRPr="00A86B35" w:rsidRDefault="00A86B35" w:rsidP="004A131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A86B35">
              <w:rPr>
                <w:sz w:val="16"/>
                <w:szCs w:val="16"/>
              </w:rPr>
              <w:t>HR (95% CI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14:paraId="547AB7E3" w14:textId="77777777" w:rsidR="00A86B35" w:rsidRPr="00A86B35" w:rsidRDefault="00A86B35" w:rsidP="004A131C">
            <w:pPr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 w:rsidRPr="00A86B35">
              <w:rPr>
                <w:i/>
                <w:sz w:val="16"/>
                <w:szCs w:val="16"/>
              </w:rPr>
              <w:t>P</w:t>
            </w:r>
            <w:r w:rsidRPr="00A86B35">
              <w:rPr>
                <w:sz w:val="16"/>
                <w:szCs w:val="16"/>
              </w:rPr>
              <w:t>-trend</w:t>
            </w:r>
            <w:r w:rsidRPr="00A86B35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A86B35" w:rsidRPr="00A86B35" w14:paraId="598C52D1" w14:textId="77777777" w:rsidTr="004A131C">
        <w:trPr>
          <w:trHeight w:val="20"/>
        </w:trPr>
        <w:tc>
          <w:tcPr>
            <w:tcW w:w="4537" w:type="dxa"/>
            <w:vAlign w:val="bottom"/>
          </w:tcPr>
          <w:p w14:paraId="66CCD3E7" w14:textId="77777777" w:rsidR="00A86B35" w:rsidRPr="00A86B35" w:rsidRDefault="00A86B35" w:rsidP="004A131C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AEA2E7E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50685FE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464F4288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69B82C67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</w:tr>
      <w:tr w:rsidR="00A86B35" w:rsidRPr="00A86B35" w14:paraId="0259E80F" w14:textId="77777777" w:rsidTr="004A131C">
        <w:trPr>
          <w:trHeight w:val="20"/>
        </w:trPr>
        <w:tc>
          <w:tcPr>
            <w:tcW w:w="4537" w:type="dxa"/>
            <w:vAlign w:val="bottom"/>
          </w:tcPr>
          <w:p w14:paraId="77520F3D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 xml:space="preserve">Overall </w:t>
            </w:r>
          </w:p>
        </w:tc>
        <w:tc>
          <w:tcPr>
            <w:tcW w:w="850" w:type="dxa"/>
            <w:vAlign w:val="bottom"/>
          </w:tcPr>
          <w:p w14:paraId="221F85E8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8,214</w:t>
            </w:r>
          </w:p>
        </w:tc>
        <w:tc>
          <w:tcPr>
            <w:tcW w:w="1134" w:type="dxa"/>
            <w:vAlign w:val="bottom"/>
          </w:tcPr>
          <w:p w14:paraId="2E60DABE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65</w:t>
            </w:r>
          </w:p>
        </w:tc>
        <w:tc>
          <w:tcPr>
            <w:tcW w:w="1560" w:type="dxa"/>
            <w:vAlign w:val="bottom"/>
          </w:tcPr>
          <w:p w14:paraId="54B46D1C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5 (0.27, 0.76)</w:t>
            </w:r>
          </w:p>
        </w:tc>
        <w:tc>
          <w:tcPr>
            <w:tcW w:w="1133" w:type="dxa"/>
          </w:tcPr>
          <w:p w14:paraId="28CAACF4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08</w:t>
            </w:r>
          </w:p>
        </w:tc>
      </w:tr>
      <w:tr w:rsidR="00A86B35" w:rsidRPr="00A86B35" w14:paraId="2ACC87D6" w14:textId="77777777" w:rsidTr="004A131C">
        <w:trPr>
          <w:trHeight w:val="52"/>
        </w:trPr>
        <w:tc>
          <w:tcPr>
            <w:tcW w:w="4537" w:type="dxa"/>
            <w:vAlign w:val="bottom"/>
          </w:tcPr>
          <w:p w14:paraId="551B8029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>Including non-confirmed CVD events</w:t>
            </w:r>
          </w:p>
        </w:tc>
        <w:tc>
          <w:tcPr>
            <w:tcW w:w="850" w:type="dxa"/>
            <w:vAlign w:val="bottom"/>
          </w:tcPr>
          <w:p w14:paraId="1B1095D0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8,214</w:t>
            </w:r>
          </w:p>
        </w:tc>
        <w:tc>
          <w:tcPr>
            <w:tcW w:w="1134" w:type="dxa"/>
            <w:vAlign w:val="bottom"/>
          </w:tcPr>
          <w:p w14:paraId="66501C22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209</w:t>
            </w:r>
          </w:p>
        </w:tc>
        <w:tc>
          <w:tcPr>
            <w:tcW w:w="1560" w:type="dxa"/>
            <w:vAlign w:val="bottom"/>
          </w:tcPr>
          <w:p w14:paraId="2A5440CF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7 (0.29, 0.76)</w:t>
            </w:r>
          </w:p>
        </w:tc>
        <w:tc>
          <w:tcPr>
            <w:tcW w:w="1133" w:type="dxa"/>
          </w:tcPr>
          <w:p w14:paraId="7D4713B8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03</w:t>
            </w:r>
          </w:p>
        </w:tc>
      </w:tr>
      <w:tr w:rsidR="00A86B35" w:rsidRPr="00A86B35" w14:paraId="22C77CA3" w14:textId="77777777" w:rsidTr="004A131C">
        <w:trPr>
          <w:trHeight w:val="52"/>
        </w:trPr>
        <w:tc>
          <w:tcPr>
            <w:tcW w:w="4537" w:type="dxa"/>
          </w:tcPr>
          <w:p w14:paraId="0383D850" w14:textId="6B6864D2" w:rsidR="00A86B35" w:rsidRPr="00A86B35" w:rsidRDefault="00A86B35" w:rsidP="004A131C">
            <w:pPr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>Excluding participants with total energy intake</w:t>
            </w:r>
            <w:r w:rsidR="00553E6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A86B35">
              <w:rPr>
                <w:sz w:val="16"/>
                <w:szCs w:val="16"/>
                <w:lang w:val="en-US"/>
              </w:rPr>
              <w:t xml:space="preserve"> &lt;P1 and &gt;P99</w:t>
            </w:r>
          </w:p>
        </w:tc>
        <w:tc>
          <w:tcPr>
            <w:tcW w:w="850" w:type="dxa"/>
          </w:tcPr>
          <w:p w14:paraId="740E380C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9,772</w:t>
            </w:r>
          </w:p>
        </w:tc>
        <w:tc>
          <w:tcPr>
            <w:tcW w:w="1134" w:type="dxa"/>
          </w:tcPr>
          <w:p w14:paraId="60890D08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72</w:t>
            </w:r>
          </w:p>
        </w:tc>
        <w:tc>
          <w:tcPr>
            <w:tcW w:w="1560" w:type="dxa"/>
          </w:tcPr>
          <w:p w14:paraId="04C5E2AC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57 (0.34, 0.96)</w:t>
            </w:r>
          </w:p>
        </w:tc>
        <w:tc>
          <w:tcPr>
            <w:tcW w:w="1133" w:type="dxa"/>
          </w:tcPr>
          <w:p w14:paraId="36959024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10</w:t>
            </w:r>
          </w:p>
        </w:tc>
      </w:tr>
      <w:tr w:rsidR="00A86B35" w:rsidRPr="00A86B35" w14:paraId="69BEC781" w14:textId="77777777" w:rsidTr="004A131C">
        <w:trPr>
          <w:trHeight w:val="20"/>
        </w:trPr>
        <w:tc>
          <w:tcPr>
            <w:tcW w:w="4537" w:type="dxa"/>
            <w:vAlign w:val="bottom"/>
          </w:tcPr>
          <w:p w14:paraId="5A053E99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>Excluding participants with special diet at baseline</w:t>
            </w:r>
          </w:p>
        </w:tc>
        <w:tc>
          <w:tcPr>
            <w:tcW w:w="850" w:type="dxa"/>
            <w:vAlign w:val="bottom"/>
          </w:tcPr>
          <w:p w14:paraId="163F5511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6,317</w:t>
            </w:r>
          </w:p>
        </w:tc>
        <w:tc>
          <w:tcPr>
            <w:tcW w:w="1134" w:type="dxa"/>
            <w:vAlign w:val="bottom"/>
          </w:tcPr>
          <w:p w14:paraId="16AF2CB8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43</w:t>
            </w:r>
          </w:p>
        </w:tc>
        <w:tc>
          <w:tcPr>
            <w:tcW w:w="1560" w:type="dxa"/>
            <w:vAlign w:val="bottom"/>
          </w:tcPr>
          <w:p w14:paraId="59534384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3 (0.25, 0.74)</w:t>
            </w:r>
          </w:p>
        </w:tc>
        <w:tc>
          <w:tcPr>
            <w:tcW w:w="1133" w:type="dxa"/>
          </w:tcPr>
          <w:p w14:paraId="6A521364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01</w:t>
            </w:r>
          </w:p>
        </w:tc>
      </w:tr>
      <w:tr w:rsidR="00A86B35" w:rsidRPr="00A86B35" w14:paraId="5DAD06C2" w14:textId="77777777" w:rsidTr="004A131C">
        <w:trPr>
          <w:trHeight w:val="20"/>
        </w:trPr>
        <w:tc>
          <w:tcPr>
            <w:tcW w:w="4537" w:type="dxa"/>
            <w:vAlign w:val="bottom"/>
          </w:tcPr>
          <w:p w14:paraId="56F89A72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Excluding participants &lt;40 years</w:t>
            </w:r>
          </w:p>
        </w:tc>
        <w:tc>
          <w:tcPr>
            <w:tcW w:w="850" w:type="dxa"/>
            <w:vAlign w:val="bottom"/>
          </w:tcPr>
          <w:p w14:paraId="1A49E78D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7,268</w:t>
            </w:r>
          </w:p>
        </w:tc>
        <w:tc>
          <w:tcPr>
            <w:tcW w:w="1134" w:type="dxa"/>
            <w:vAlign w:val="bottom"/>
          </w:tcPr>
          <w:p w14:paraId="2044C16D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49</w:t>
            </w:r>
          </w:p>
        </w:tc>
        <w:tc>
          <w:tcPr>
            <w:tcW w:w="1560" w:type="dxa"/>
            <w:vAlign w:val="bottom"/>
          </w:tcPr>
          <w:p w14:paraId="08BD24BA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35 (0.20, 0.63)</w:t>
            </w:r>
          </w:p>
        </w:tc>
        <w:tc>
          <w:tcPr>
            <w:tcW w:w="1133" w:type="dxa"/>
          </w:tcPr>
          <w:p w14:paraId="5B36BAE7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&lt;0.001</w:t>
            </w:r>
          </w:p>
        </w:tc>
      </w:tr>
      <w:tr w:rsidR="00A86B35" w:rsidRPr="00A86B35" w14:paraId="583575F5" w14:textId="77777777" w:rsidTr="004A131C">
        <w:trPr>
          <w:trHeight w:val="20"/>
        </w:trPr>
        <w:tc>
          <w:tcPr>
            <w:tcW w:w="4537" w:type="dxa"/>
            <w:vAlign w:val="bottom"/>
          </w:tcPr>
          <w:p w14:paraId="51E92E52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 xml:space="preserve">Excluding participants with chronic aspirin intake </w:t>
            </w:r>
          </w:p>
        </w:tc>
        <w:tc>
          <w:tcPr>
            <w:tcW w:w="850" w:type="dxa"/>
            <w:vAlign w:val="bottom"/>
          </w:tcPr>
          <w:p w14:paraId="79A2E490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7,595</w:t>
            </w:r>
          </w:p>
        </w:tc>
        <w:tc>
          <w:tcPr>
            <w:tcW w:w="1134" w:type="dxa"/>
            <w:vAlign w:val="bottom"/>
          </w:tcPr>
          <w:p w14:paraId="79277446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55</w:t>
            </w:r>
          </w:p>
        </w:tc>
        <w:tc>
          <w:tcPr>
            <w:tcW w:w="1560" w:type="dxa"/>
            <w:vAlign w:val="bottom"/>
          </w:tcPr>
          <w:p w14:paraId="79A4AD51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1 (0.22, 0.76)</w:t>
            </w:r>
          </w:p>
        </w:tc>
        <w:tc>
          <w:tcPr>
            <w:tcW w:w="1133" w:type="dxa"/>
          </w:tcPr>
          <w:p w14:paraId="3D9A016D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04</w:t>
            </w:r>
          </w:p>
        </w:tc>
      </w:tr>
      <w:tr w:rsidR="00A86B35" w:rsidRPr="00A86B35" w14:paraId="450790D9" w14:textId="77777777" w:rsidTr="004A131C">
        <w:trPr>
          <w:trHeight w:val="58"/>
        </w:trPr>
        <w:tc>
          <w:tcPr>
            <w:tcW w:w="4537" w:type="dxa"/>
            <w:vAlign w:val="bottom"/>
          </w:tcPr>
          <w:p w14:paraId="15FB1D29" w14:textId="0283346A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 xml:space="preserve">Excluding those with </w:t>
            </w:r>
            <w:r w:rsidR="009F3C77">
              <w:rPr>
                <w:sz w:val="16"/>
                <w:szCs w:val="16"/>
                <w:lang w:val="en-US"/>
              </w:rPr>
              <w:t>hypertension</w:t>
            </w:r>
            <w:r w:rsidRPr="00A86B35">
              <w:rPr>
                <w:sz w:val="16"/>
                <w:szCs w:val="16"/>
                <w:lang w:val="en-US"/>
              </w:rPr>
              <w:t xml:space="preserve"> at baseline</w:t>
            </w:r>
          </w:p>
        </w:tc>
        <w:tc>
          <w:tcPr>
            <w:tcW w:w="850" w:type="dxa"/>
            <w:vAlign w:val="bottom"/>
          </w:tcPr>
          <w:p w14:paraId="5D9A699C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6,952</w:t>
            </w:r>
          </w:p>
        </w:tc>
        <w:tc>
          <w:tcPr>
            <w:tcW w:w="1134" w:type="dxa"/>
            <w:vAlign w:val="bottom"/>
          </w:tcPr>
          <w:p w14:paraId="07D27CF6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15</w:t>
            </w:r>
          </w:p>
        </w:tc>
        <w:tc>
          <w:tcPr>
            <w:tcW w:w="1560" w:type="dxa"/>
            <w:vAlign w:val="bottom"/>
          </w:tcPr>
          <w:p w14:paraId="3110A370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9 (0.25, 0.97)</w:t>
            </w:r>
          </w:p>
        </w:tc>
        <w:tc>
          <w:tcPr>
            <w:tcW w:w="1133" w:type="dxa"/>
          </w:tcPr>
          <w:p w14:paraId="665AD0C2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10</w:t>
            </w:r>
          </w:p>
        </w:tc>
      </w:tr>
      <w:tr w:rsidR="00A86B35" w:rsidRPr="00A86B35" w14:paraId="39677A42" w14:textId="77777777" w:rsidTr="004A131C">
        <w:trPr>
          <w:trHeight w:val="315"/>
        </w:trPr>
        <w:tc>
          <w:tcPr>
            <w:tcW w:w="4537" w:type="dxa"/>
            <w:vAlign w:val="bottom"/>
          </w:tcPr>
          <w:p w14:paraId="4E4C9DA9" w14:textId="77777777" w:rsidR="00A86B35" w:rsidRPr="00A86B35" w:rsidRDefault="00A86B35" w:rsidP="004A131C">
            <w:pPr>
              <w:ind w:left="172" w:hanging="172"/>
              <w:jc w:val="both"/>
              <w:rPr>
                <w:sz w:val="16"/>
                <w:szCs w:val="16"/>
                <w:lang w:val="en-US"/>
              </w:rPr>
            </w:pPr>
            <w:r w:rsidRPr="00A86B35">
              <w:rPr>
                <w:sz w:val="16"/>
                <w:szCs w:val="16"/>
                <w:lang w:val="en-US"/>
              </w:rPr>
              <w:t>Excluding those with aneurysm of the aorta, heart failure, atrial fibrillation, pulmonary embolism, peripheral venous thrombosis and intermittent claudication</w:t>
            </w:r>
          </w:p>
        </w:tc>
        <w:tc>
          <w:tcPr>
            <w:tcW w:w="850" w:type="dxa"/>
          </w:tcPr>
          <w:p w14:paraId="6C494B83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7,657</w:t>
            </w:r>
          </w:p>
        </w:tc>
        <w:tc>
          <w:tcPr>
            <w:tcW w:w="1134" w:type="dxa"/>
          </w:tcPr>
          <w:p w14:paraId="52E2C8BD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138</w:t>
            </w:r>
          </w:p>
        </w:tc>
        <w:tc>
          <w:tcPr>
            <w:tcW w:w="1560" w:type="dxa"/>
          </w:tcPr>
          <w:p w14:paraId="613BE714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46 (0.24, 0.86)</w:t>
            </w:r>
          </w:p>
        </w:tc>
        <w:tc>
          <w:tcPr>
            <w:tcW w:w="1133" w:type="dxa"/>
          </w:tcPr>
          <w:p w14:paraId="521CE419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  <w:r w:rsidRPr="00A86B35">
              <w:rPr>
                <w:sz w:val="16"/>
                <w:szCs w:val="16"/>
              </w:rPr>
              <w:t>0.006</w:t>
            </w:r>
          </w:p>
        </w:tc>
      </w:tr>
      <w:tr w:rsidR="00A86B35" w:rsidRPr="00A86B35" w14:paraId="0A7606CA" w14:textId="77777777" w:rsidTr="004A131C">
        <w:trPr>
          <w:trHeight w:val="20"/>
        </w:trPr>
        <w:tc>
          <w:tcPr>
            <w:tcW w:w="4537" w:type="dxa"/>
            <w:tcBorders>
              <w:bottom w:val="single" w:sz="4" w:space="0" w:color="000000"/>
            </w:tcBorders>
            <w:tcMar>
              <w:top w:w="28" w:type="dxa"/>
            </w:tcMar>
          </w:tcPr>
          <w:p w14:paraId="51CA1463" w14:textId="77777777" w:rsidR="00A86B35" w:rsidRPr="00A86B35" w:rsidRDefault="00A86B35" w:rsidP="004A131C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28" w:type="dxa"/>
            </w:tcMar>
          </w:tcPr>
          <w:p w14:paraId="507CEEB5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28" w:type="dxa"/>
            </w:tcMar>
          </w:tcPr>
          <w:p w14:paraId="63DE804D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28" w:type="dxa"/>
            </w:tcMar>
          </w:tcPr>
          <w:p w14:paraId="69ECEF0C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419BA0D6" w14:textId="77777777" w:rsidR="00A86B35" w:rsidRPr="00A86B35" w:rsidRDefault="00A86B35" w:rsidP="004A131C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CEF2D13" w14:textId="1EF0CDD8" w:rsidR="00A86B35" w:rsidRDefault="00A86B35" w:rsidP="00A86B35">
      <w:pPr>
        <w:ind w:left="-142" w:right="-433" w:hanging="142"/>
        <w:rPr>
          <w:sz w:val="16"/>
          <w:szCs w:val="16"/>
          <w:lang w:val="en-US"/>
        </w:rPr>
      </w:pPr>
      <w:r w:rsidRPr="00553E64">
        <w:rPr>
          <w:sz w:val="16"/>
          <w:szCs w:val="16"/>
          <w:vertAlign w:val="superscript"/>
          <w:lang w:val="en-US"/>
        </w:rPr>
        <w:t>1</w:t>
      </w:r>
      <w:r w:rsidRPr="00553E64">
        <w:rPr>
          <w:sz w:val="16"/>
          <w:szCs w:val="16"/>
          <w:lang w:val="en-US"/>
        </w:rPr>
        <w:t xml:space="preserve"> Test for lineal trend calculated for the 5 quintiles.</w:t>
      </w:r>
    </w:p>
    <w:p w14:paraId="17158D32" w14:textId="2F57062F" w:rsidR="00553E64" w:rsidRPr="00553E64" w:rsidRDefault="00553E64" w:rsidP="00A86B35">
      <w:pPr>
        <w:ind w:left="-142" w:right="-433" w:hanging="142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T</w:t>
      </w:r>
      <w:r w:rsidRPr="00553E64">
        <w:rPr>
          <w:sz w:val="16"/>
          <w:szCs w:val="16"/>
          <w:lang w:val="en-US"/>
        </w:rPr>
        <w:t xml:space="preserve">otal energy intake &lt;P1 (&lt;1073 </w:t>
      </w:r>
      <w:r w:rsidR="00BA0CA1">
        <w:rPr>
          <w:sz w:val="16"/>
          <w:szCs w:val="16"/>
          <w:lang w:val="en-US"/>
        </w:rPr>
        <w:t>k</w:t>
      </w:r>
      <w:r w:rsidRPr="00553E64">
        <w:rPr>
          <w:sz w:val="16"/>
          <w:szCs w:val="16"/>
          <w:lang w:val="en-US"/>
        </w:rPr>
        <w:t xml:space="preserve">cal) and &gt;P99 (&gt;3777 </w:t>
      </w:r>
      <w:r w:rsidR="00BA0CA1">
        <w:rPr>
          <w:sz w:val="16"/>
          <w:szCs w:val="16"/>
          <w:lang w:val="en-US"/>
        </w:rPr>
        <w:t>k</w:t>
      </w:r>
      <w:r w:rsidRPr="00553E64">
        <w:rPr>
          <w:sz w:val="16"/>
          <w:szCs w:val="16"/>
          <w:lang w:val="en-US"/>
        </w:rPr>
        <w:t>cal)</w:t>
      </w:r>
      <w:r>
        <w:rPr>
          <w:sz w:val="16"/>
          <w:szCs w:val="16"/>
          <w:lang w:val="en-US"/>
        </w:rPr>
        <w:t>.</w:t>
      </w:r>
    </w:p>
    <w:p w14:paraId="2EA12CDC" w14:textId="53D6B273" w:rsidR="00A86B35" w:rsidRPr="00553E64" w:rsidRDefault="00A86B35" w:rsidP="00A86B35">
      <w:pPr>
        <w:ind w:left="-284" w:right="-8"/>
        <w:jc w:val="both"/>
        <w:rPr>
          <w:sz w:val="16"/>
          <w:szCs w:val="16"/>
          <w:lang w:val="en-US"/>
        </w:rPr>
      </w:pPr>
      <w:r w:rsidRPr="00553E64">
        <w:rPr>
          <w:sz w:val="16"/>
          <w:szCs w:val="16"/>
          <w:lang w:val="en-US"/>
        </w:rPr>
        <w:t>Hazard ratio and 95% confident intervals adjusted for sex, stratified for age deciles and year entering the cohort (1999-2001, 2002-2004, 2005-2007, 2008-2010, 2011-2014, 2015-201</w:t>
      </w:r>
      <w:r w:rsidR="00CD4ADA">
        <w:rPr>
          <w:sz w:val="16"/>
          <w:szCs w:val="16"/>
          <w:lang w:val="en-US"/>
        </w:rPr>
        <w:t>7</w:t>
      </w:r>
      <w:r w:rsidRPr="00553E64">
        <w:rPr>
          <w:sz w:val="16"/>
          <w:szCs w:val="16"/>
          <w:lang w:val="en-US"/>
        </w:rPr>
        <w:t xml:space="preserve">), total energy intake (continuous), alcohol intake (teetotaler, &gt;0-5 g/d in </w:t>
      </w:r>
      <w:r w:rsidR="00DB01C0">
        <w:rPr>
          <w:sz w:val="16"/>
          <w:szCs w:val="16"/>
          <w:lang w:val="en-US"/>
        </w:rPr>
        <w:t>females</w:t>
      </w:r>
      <w:r w:rsidRPr="00553E64">
        <w:rPr>
          <w:sz w:val="16"/>
          <w:szCs w:val="16"/>
          <w:lang w:val="en-US"/>
        </w:rPr>
        <w:t xml:space="preserve"> and &gt;0-10 g/d in</w:t>
      </w:r>
      <w:r w:rsidR="00DB01C0">
        <w:rPr>
          <w:sz w:val="16"/>
          <w:szCs w:val="16"/>
          <w:lang w:val="en-US"/>
        </w:rPr>
        <w:t xml:space="preserve"> males</w:t>
      </w:r>
      <w:r w:rsidRPr="00553E64">
        <w:rPr>
          <w:sz w:val="16"/>
          <w:szCs w:val="16"/>
          <w:lang w:val="en-US"/>
        </w:rPr>
        <w:t xml:space="preserve">, &gt;5-25 g/d in </w:t>
      </w:r>
      <w:r w:rsidR="00DB01C0">
        <w:rPr>
          <w:sz w:val="16"/>
          <w:szCs w:val="16"/>
          <w:lang w:val="en-US"/>
        </w:rPr>
        <w:t>females</w:t>
      </w:r>
      <w:r w:rsidRPr="00553E64">
        <w:rPr>
          <w:sz w:val="16"/>
          <w:szCs w:val="16"/>
          <w:lang w:val="en-US"/>
        </w:rPr>
        <w:t xml:space="preserve"> and &gt;10-50 g/d in</w:t>
      </w:r>
      <w:r w:rsidR="00DB01C0">
        <w:rPr>
          <w:sz w:val="16"/>
          <w:szCs w:val="16"/>
          <w:lang w:val="en-US"/>
        </w:rPr>
        <w:t xml:space="preserve"> males</w:t>
      </w:r>
      <w:r w:rsidRPr="00553E64">
        <w:rPr>
          <w:sz w:val="16"/>
          <w:szCs w:val="16"/>
          <w:lang w:val="en-US"/>
        </w:rPr>
        <w:t xml:space="preserve">, &gt;25 g/d in </w:t>
      </w:r>
      <w:r w:rsidR="00DB01C0">
        <w:rPr>
          <w:sz w:val="16"/>
          <w:szCs w:val="16"/>
          <w:lang w:val="en-US"/>
        </w:rPr>
        <w:t>females</w:t>
      </w:r>
      <w:r w:rsidRPr="00553E64">
        <w:rPr>
          <w:sz w:val="16"/>
          <w:szCs w:val="16"/>
          <w:lang w:val="en-US"/>
        </w:rPr>
        <w:t xml:space="preserve"> and &gt;50 g/d in</w:t>
      </w:r>
      <w:r w:rsidR="00DB01C0">
        <w:rPr>
          <w:sz w:val="16"/>
          <w:szCs w:val="16"/>
          <w:lang w:val="en-US"/>
        </w:rPr>
        <w:t xml:space="preserve"> males</w:t>
      </w:r>
      <w:r w:rsidRPr="00553E64">
        <w:rPr>
          <w:sz w:val="16"/>
          <w:szCs w:val="16"/>
          <w:lang w:val="en-US"/>
        </w:rPr>
        <w:t>), smoking status (non-smoker, ex-smoker, current smoker), BMI (continuous), physical activity (METs-h/week ), prevalent hypertension, hypertriglyceridemia, hypercholesterolemia, diabetes, cancer, depression and family history of CVD (yes/no), education level (graduate, master, doctorate) and smoking-pack-years (continuous), squared BMI, napping (yes/no), watching television (h/ day), sitting time (h/ week), snacking between meals (yes/no) and following special diets (yes/no).</w:t>
      </w:r>
    </w:p>
    <w:p w14:paraId="7842D09B" w14:textId="4950F2F0" w:rsidR="00A86B35" w:rsidRPr="00553E64" w:rsidRDefault="00A86B35" w:rsidP="00A86B35">
      <w:pPr>
        <w:ind w:left="-142" w:right="-433" w:hanging="142"/>
        <w:rPr>
          <w:sz w:val="16"/>
          <w:szCs w:val="16"/>
          <w:lang w:val="en-US"/>
        </w:rPr>
      </w:pPr>
      <w:r w:rsidRPr="00553E64">
        <w:rPr>
          <w:sz w:val="16"/>
          <w:szCs w:val="16"/>
          <w:lang w:val="en-US"/>
        </w:rPr>
        <w:t>Abbreviations: CVD, Cardiovascular Disease; P, Percentile.</w:t>
      </w:r>
    </w:p>
    <w:p w14:paraId="3649BE99" w14:textId="77777777" w:rsidR="00A86B35" w:rsidRPr="00553E64" w:rsidRDefault="00A86B35" w:rsidP="00A86B35">
      <w:pPr>
        <w:rPr>
          <w:lang w:val="en-US"/>
        </w:rPr>
      </w:pPr>
    </w:p>
    <w:p w14:paraId="263D0BFF" w14:textId="12F285C1" w:rsidR="00A73330" w:rsidRDefault="00A73330" w:rsidP="00A86B35">
      <w:pPr>
        <w:ind w:right="-858"/>
        <w:rPr>
          <w:sz w:val="16"/>
          <w:szCs w:val="16"/>
          <w:lang w:val="en-US"/>
        </w:rPr>
      </w:pPr>
    </w:p>
    <w:p w14:paraId="7B6CAB3F" w14:textId="7D53CFC3" w:rsidR="00A86B35" w:rsidRPr="00553E64" w:rsidRDefault="00A73330" w:rsidP="00D069DE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577E2D86" w14:textId="0C457E12" w:rsidR="00A86B35" w:rsidRPr="00553E64" w:rsidRDefault="00A86B35" w:rsidP="00A73330">
      <w:pPr>
        <w:ind w:right="-7"/>
        <w:rPr>
          <w:sz w:val="16"/>
          <w:szCs w:val="16"/>
          <w:lang w:val="en-US"/>
        </w:rPr>
      </w:pPr>
    </w:p>
    <w:p w14:paraId="253976A3" w14:textId="28891E16" w:rsidR="00A86B35" w:rsidRPr="00553E64" w:rsidRDefault="00A86B35">
      <w:pPr>
        <w:rPr>
          <w:sz w:val="16"/>
          <w:szCs w:val="16"/>
          <w:lang w:val="en-US"/>
        </w:rPr>
      </w:pPr>
    </w:p>
    <w:p w14:paraId="374B9122" w14:textId="65F93A2B" w:rsidR="00A86B35" w:rsidRPr="00A86B35" w:rsidRDefault="00A86B35" w:rsidP="00A86B35">
      <w:pPr>
        <w:ind w:right="-858"/>
        <w:rPr>
          <w:sz w:val="16"/>
          <w:szCs w:val="16"/>
        </w:rPr>
      </w:pPr>
      <w:r w:rsidRPr="00A86B35">
        <w:rPr>
          <w:sz w:val="16"/>
          <w:szCs w:val="16"/>
        </w:rPr>
        <w:t>A)</w:t>
      </w:r>
    </w:p>
    <w:p w14:paraId="690B87D0" w14:textId="77777777" w:rsidR="00A86B35" w:rsidRPr="00A86B35" w:rsidRDefault="00A86B35" w:rsidP="00A86B35">
      <w:pPr>
        <w:ind w:left="-142" w:right="-858" w:hanging="142"/>
        <w:rPr>
          <w:sz w:val="16"/>
          <w:szCs w:val="16"/>
        </w:rPr>
      </w:pPr>
      <w:r w:rsidRPr="00A86B35">
        <w:rPr>
          <w:noProof/>
          <w:sz w:val="16"/>
          <w:szCs w:val="16"/>
          <w:lang w:val="en-IN" w:eastAsia="en-IN"/>
        </w:rPr>
        <w:drawing>
          <wp:inline distT="0" distB="0" distL="0" distR="0" wp14:anchorId="0B0A72F1" wp14:editId="2AE82BF8">
            <wp:extent cx="3234088" cy="2373415"/>
            <wp:effectExtent l="0" t="0" r="4445" b="1905"/>
            <wp:docPr id="3" name="image4.png" descr="Imagen que contiene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Imagen que contiene computadora&#10;&#10;Descripción generada automáticamente"/>
                    <pic:cNvPicPr preferRelativeResize="0"/>
                  </pic:nvPicPr>
                  <pic:blipFill>
                    <a:blip r:embed="rId10"/>
                    <a:srcRect l="3294"/>
                    <a:stretch>
                      <a:fillRect/>
                    </a:stretch>
                  </pic:blipFill>
                  <pic:spPr>
                    <a:xfrm>
                      <a:off x="0" y="0"/>
                      <a:ext cx="3245607" cy="23818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6614D2" w14:textId="77777777" w:rsidR="00A86B35" w:rsidRPr="00A86B35" w:rsidRDefault="00A86B35" w:rsidP="00A86B35">
      <w:pPr>
        <w:ind w:right="-858"/>
        <w:rPr>
          <w:sz w:val="16"/>
          <w:szCs w:val="16"/>
        </w:rPr>
      </w:pPr>
      <w:r w:rsidRPr="00A86B35">
        <w:rPr>
          <w:sz w:val="16"/>
          <w:szCs w:val="16"/>
        </w:rPr>
        <w:t>B)</w:t>
      </w:r>
    </w:p>
    <w:p w14:paraId="3939A976" w14:textId="77777777" w:rsidR="00A86B35" w:rsidRPr="00A86B35" w:rsidRDefault="00A86B35" w:rsidP="00A86B35">
      <w:pPr>
        <w:ind w:left="-142" w:right="-858" w:hanging="142"/>
        <w:rPr>
          <w:sz w:val="16"/>
          <w:szCs w:val="16"/>
        </w:rPr>
      </w:pPr>
      <w:r w:rsidRPr="00A86B35">
        <w:rPr>
          <w:noProof/>
          <w:sz w:val="16"/>
          <w:szCs w:val="16"/>
          <w:lang w:val="en-IN" w:eastAsia="en-IN"/>
        </w:rPr>
        <w:drawing>
          <wp:inline distT="0" distB="0" distL="0" distR="0" wp14:anchorId="27EB8736" wp14:editId="11AEEC5A">
            <wp:extent cx="3311090" cy="2383766"/>
            <wp:effectExtent l="0" t="0" r="3810" b="4445"/>
            <wp:docPr id="2" name="image3.png" descr="Imagen que contiene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Imagen que contiene computadora&#10;&#10;Descripción generada automá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1790" cy="23986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26E05E" w14:textId="77777777" w:rsidR="00A86B35" w:rsidRPr="00A86B35" w:rsidRDefault="00A86B35" w:rsidP="00A86B35">
      <w:pPr>
        <w:ind w:left="-142" w:right="-858" w:hanging="142"/>
        <w:rPr>
          <w:sz w:val="16"/>
          <w:szCs w:val="16"/>
        </w:rPr>
      </w:pPr>
      <w:r w:rsidRPr="00A86B35">
        <w:rPr>
          <w:sz w:val="16"/>
          <w:szCs w:val="16"/>
        </w:rPr>
        <w:t>C)</w:t>
      </w:r>
    </w:p>
    <w:p w14:paraId="127A6173" w14:textId="77777777" w:rsidR="00A86B35" w:rsidRPr="00B73BC9" w:rsidRDefault="00A86B35" w:rsidP="00A86B35">
      <w:pPr>
        <w:ind w:left="-142" w:right="-858" w:hanging="142"/>
        <w:rPr>
          <w:color w:val="FF0000"/>
          <w:sz w:val="16"/>
          <w:szCs w:val="16"/>
        </w:rPr>
      </w:pPr>
      <w:r w:rsidRPr="00C47667">
        <w:rPr>
          <w:noProof/>
          <w:color w:val="FF0000"/>
          <w:sz w:val="16"/>
          <w:szCs w:val="16"/>
          <w:lang w:val="en-IN" w:eastAsia="en-IN"/>
        </w:rPr>
        <w:drawing>
          <wp:inline distT="0" distB="0" distL="0" distR="0" wp14:anchorId="7EADE1FA" wp14:editId="6FC3373E">
            <wp:extent cx="3205843" cy="2300821"/>
            <wp:effectExtent l="0" t="0" r="0" b="0"/>
            <wp:docPr id="8" name="Imagen 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26404" cy="2315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93072" w14:textId="3DD5BBBC" w:rsidR="00A86B35" w:rsidRPr="00A86B35" w:rsidRDefault="00A86B35" w:rsidP="00A86B35">
      <w:pPr>
        <w:pBdr>
          <w:top w:val="single" w:sz="4" w:space="1" w:color="000000"/>
        </w:pBdr>
        <w:ind w:left="-284" w:right="2828"/>
        <w:jc w:val="both"/>
        <w:rPr>
          <w:rFonts w:ascii="Times" w:hAnsi="Times"/>
          <w:sz w:val="16"/>
          <w:szCs w:val="16"/>
          <w:lang w:val="en-US"/>
        </w:rPr>
      </w:pPr>
      <w:r w:rsidRPr="00A86B35">
        <w:rPr>
          <w:rFonts w:ascii="Times" w:hAnsi="Times"/>
          <w:b/>
          <w:sz w:val="16"/>
          <w:szCs w:val="16"/>
          <w:lang w:val="en-US"/>
        </w:rPr>
        <w:t>Supplemental Figure 1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>. Hazard ratios of combined effects of PaleoDiet (assessed with the PaleoDiet score) and (A) BMI (&lt;25; ≥25 kg/m</w:t>
      </w:r>
      <w:r w:rsidRPr="00DB01C0">
        <w:rPr>
          <w:rFonts w:ascii="Times" w:eastAsia="Gungsuh" w:hAnsi="Times" w:cs="Gungsuh"/>
          <w:sz w:val="16"/>
          <w:szCs w:val="16"/>
          <w:vertAlign w:val="superscript"/>
          <w:lang w:val="en-US"/>
        </w:rPr>
        <w:t>2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>), (B) physical activity (≤20 METs-h/week; &gt;20 METs-h/week) and (C) sex. Hazard ratio and 95% confident intervals adjusted for sex, stratified for age deciles and year entering the cohort (1999-2001, 2002-2004, 2005-2007, 2008-2010, 2011-2014, 2015-201</w:t>
      </w:r>
      <w:r w:rsidR="0060076F">
        <w:rPr>
          <w:rFonts w:ascii="Times" w:eastAsia="Gungsuh" w:hAnsi="Times" w:cs="Gungsuh"/>
          <w:sz w:val="16"/>
          <w:szCs w:val="16"/>
          <w:lang w:val="en-US"/>
        </w:rPr>
        <w:t>7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), total energy intake (continuous), alcohol intake (teetotaler, &gt;0-5 g/d in 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>fe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 and &gt;0-10 g/d in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 xml:space="preserve"> 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, &gt;5-25 g/d in 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>fe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 and &gt;10-50 g/d in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 xml:space="preserve"> 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, &gt;25 g/d in 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>fe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 xml:space="preserve"> and &gt;50 g/d in</w:t>
      </w:r>
      <w:r w:rsidR="00DB01C0">
        <w:rPr>
          <w:rFonts w:ascii="Times" w:eastAsia="Gungsuh" w:hAnsi="Times" w:cs="Gungsuh"/>
          <w:sz w:val="16"/>
          <w:szCs w:val="16"/>
          <w:lang w:val="en-US"/>
        </w:rPr>
        <w:t xml:space="preserve"> males</w:t>
      </w:r>
      <w:r w:rsidRPr="00A86B35">
        <w:rPr>
          <w:rFonts w:ascii="Times" w:eastAsia="Gungsuh" w:hAnsi="Times" w:cs="Gungsuh"/>
          <w:sz w:val="16"/>
          <w:szCs w:val="16"/>
          <w:lang w:val="en-US"/>
        </w:rPr>
        <w:t>), smoking status (non-smoker, ex-smoker, current smoker), BMI (continuous), physical activity (METs-h/week), prevalent hypertension, hypertriglyceridemia, hypercholesterolemia, diabetes, cancer, depression and family history of CVD (yes/no), education level (graduate, master, doctorate) and smoking-pack-years (continuous), squared BMI, napping (yes/no), watching television (h/ day), sitting time (h/ week), snacking between meals (yes/no) and following special diets (yes/no).</w:t>
      </w:r>
    </w:p>
    <w:bookmarkEnd w:id="0"/>
    <w:p w14:paraId="405367F3" w14:textId="21C4840C" w:rsidR="000E5876" w:rsidRDefault="000E5876">
      <w:pPr>
        <w:rPr>
          <w:i/>
          <w:noProof/>
          <w:sz w:val="20"/>
          <w:szCs w:val="20"/>
          <w:lang w:val="en-US"/>
        </w:rPr>
      </w:pPr>
    </w:p>
    <w:sectPr w:rsidR="000E5876" w:rsidSect="00BF3C6D">
      <w:headerReference w:type="default" r:id="rId13"/>
      <w:pgSz w:w="11900" w:h="16840"/>
      <w:pgMar w:top="1417" w:right="1701" w:bottom="72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35A0D" w14:textId="77777777" w:rsidR="00C05F99" w:rsidRDefault="00C05F99">
      <w:r>
        <w:separator/>
      </w:r>
    </w:p>
  </w:endnote>
  <w:endnote w:type="continuationSeparator" w:id="0">
    <w:p w14:paraId="082126D1" w14:textId="77777777" w:rsidR="00C05F99" w:rsidRDefault="00C05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819BF" w14:textId="77777777" w:rsidR="00C05F99" w:rsidRDefault="00C05F99">
      <w:r>
        <w:separator/>
      </w:r>
    </w:p>
  </w:footnote>
  <w:footnote w:type="continuationSeparator" w:id="0">
    <w:p w14:paraId="2D17A9DF" w14:textId="77777777" w:rsidR="00C05F99" w:rsidRDefault="00C05F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A783A" w14:textId="77777777" w:rsidR="00CB7B2E" w:rsidRDefault="00CB7B2E" w:rsidP="000532ED">
    <w:pPr>
      <w:rPr>
        <w:b/>
      </w:rPr>
    </w:pPr>
    <w:r w:rsidRPr="00002DD1">
      <w:rPr>
        <w:b/>
      </w:rPr>
      <w:t xml:space="preserve">ONLINE </w:t>
    </w:r>
    <w:r>
      <w:rPr>
        <w:b/>
      </w:rPr>
      <w:t>SUPPORTING</w:t>
    </w:r>
    <w:r w:rsidRPr="00002DD1">
      <w:rPr>
        <w:b/>
      </w:rPr>
      <w:t xml:space="preserve"> MATERIAL</w:t>
    </w:r>
  </w:p>
  <w:p w14:paraId="7AD33C02" w14:textId="77777777" w:rsidR="00CB7B2E" w:rsidRDefault="00CB7B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E6F97"/>
    <w:multiLevelType w:val="hybridMultilevel"/>
    <w:tmpl w:val="2CEA9BB8"/>
    <w:lvl w:ilvl="0" w:tplc="C36EFCA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32EC4"/>
    <w:multiLevelType w:val="hybridMultilevel"/>
    <w:tmpl w:val="B50E56DA"/>
    <w:lvl w:ilvl="0" w:tplc="84923F1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3DD"/>
    <w:rsid w:val="00002DD1"/>
    <w:rsid w:val="000402A0"/>
    <w:rsid w:val="00043397"/>
    <w:rsid w:val="000505FB"/>
    <w:rsid w:val="000532ED"/>
    <w:rsid w:val="00054F97"/>
    <w:rsid w:val="000673A9"/>
    <w:rsid w:val="00097826"/>
    <w:rsid w:val="000B12E4"/>
    <w:rsid w:val="000B5DA7"/>
    <w:rsid w:val="000C0C38"/>
    <w:rsid w:val="000D577F"/>
    <w:rsid w:val="000E5876"/>
    <w:rsid w:val="000F2D33"/>
    <w:rsid w:val="000F618B"/>
    <w:rsid w:val="001137C9"/>
    <w:rsid w:val="00124F04"/>
    <w:rsid w:val="00137613"/>
    <w:rsid w:val="001423DD"/>
    <w:rsid w:val="00155F08"/>
    <w:rsid w:val="00160015"/>
    <w:rsid w:val="00162C57"/>
    <w:rsid w:val="001673E3"/>
    <w:rsid w:val="0017140E"/>
    <w:rsid w:val="00182D31"/>
    <w:rsid w:val="00190C2A"/>
    <w:rsid w:val="001B266F"/>
    <w:rsid w:val="001B6337"/>
    <w:rsid w:val="001C2853"/>
    <w:rsid w:val="0020109C"/>
    <w:rsid w:val="002159B4"/>
    <w:rsid w:val="00215E09"/>
    <w:rsid w:val="002215B6"/>
    <w:rsid w:val="00223849"/>
    <w:rsid w:val="00262972"/>
    <w:rsid w:val="0028277F"/>
    <w:rsid w:val="002846FC"/>
    <w:rsid w:val="002A198B"/>
    <w:rsid w:val="002A2D72"/>
    <w:rsid w:val="002B4B3F"/>
    <w:rsid w:val="002C024D"/>
    <w:rsid w:val="002C1C1D"/>
    <w:rsid w:val="002C4B02"/>
    <w:rsid w:val="002D0DEB"/>
    <w:rsid w:val="002F4EC2"/>
    <w:rsid w:val="00301BF1"/>
    <w:rsid w:val="00302755"/>
    <w:rsid w:val="0031161E"/>
    <w:rsid w:val="00316A69"/>
    <w:rsid w:val="00333433"/>
    <w:rsid w:val="00333BA0"/>
    <w:rsid w:val="00335428"/>
    <w:rsid w:val="00344013"/>
    <w:rsid w:val="00354F51"/>
    <w:rsid w:val="00363764"/>
    <w:rsid w:val="00367B42"/>
    <w:rsid w:val="00370BC9"/>
    <w:rsid w:val="003769A1"/>
    <w:rsid w:val="003A44C0"/>
    <w:rsid w:val="003B3583"/>
    <w:rsid w:val="003B72A8"/>
    <w:rsid w:val="003C050B"/>
    <w:rsid w:val="003C31C2"/>
    <w:rsid w:val="003C5D31"/>
    <w:rsid w:val="00401FC9"/>
    <w:rsid w:val="00422B50"/>
    <w:rsid w:val="004405C6"/>
    <w:rsid w:val="00447183"/>
    <w:rsid w:val="00471A50"/>
    <w:rsid w:val="004A5B45"/>
    <w:rsid w:val="004C05DF"/>
    <w:rsid w:val="004F3424"/>
    <w:rsid w:val="00512A9E"/>
    <w:rsid w:val="00524985"/>
    <w:rsid w:val="00544130"/>
    <w:rsid w:val="00547E66"/>
    <w:rsid w:val="00553E64"/>
    <w:rsid w:val="00562614"/>
    <w:rsid w:val="00567C54"/>
    <w:rsid w:val="00582AF7"/>
    <w:rsid w:val="005A4AD8"/>
    <w:rsid w:val="005A69E0"/>
    <w:rsid w:val="005C0B1E"/>
    <w:rsid w:val="005D7550"/>
    <w:rsid w:val="005F4291"/>
    <w:rsid w:val="005F55C3"/>
    <w:rsid w:val="0060076F"/>
    <w:rsid w:val="006632FD"/>
    <w:rsid w:val="0067096F"/>
    <w:rsid w:val="00697966"/>
    <w:rsid w:val="006E062B"/>
    <w:rsid w:val="006E3E1E"/>
    <w:rsid w:val="006F1494"/>
    <w:rsid w:val="006F3B0C"/>
    <w:rsid w:val="007433CD"/>
    <w:rsid w:val="00743F47"/>
    <w:rsid w:val="00760550"/>
    <w:rsid w:val="00764447"/>
    <w:rsid w:val="007A40BC"/>
    <w:rsid w:val="007A606A"/>
    <w:rsid w:val="007D71F0"/>
    <w:rsid w:val="00801FEA"/>
    <w:rsid w:val="008045E0"/>
    <w:rsid w:val="00816B8B"/>
    <w:rsid w:val="0084550B"/>
    <w:rsid w:val="0085378D"/>
    <w:rsid w:val="00862ADC"/>
    <w:rsid w:val="008807A1"/>
    <w:rsid w:val="00886CAE"/>
    <w:rsid w:val="008A6B88"/>
    <w:rsid w:val="008A7928"/>
    <w:rsid w:val="008D3F5C"/>
    <w:rsid w:val="008E2F84"/>
    <w:rsid w:val="00912BED"/>
    <w:rsid w:val="009269D5"/>
    <w:rsid w:val="00986869"/>
    <w:rsid w:val="009917FD"/>
    <w:rsid w:val="00992997"/>
    <w:rsid w:val="00994546"/>
    <w:rsid w:val="00995FB2"/>
    <w:rsid w:val="009A1B8C"/>
    <w:rsid w:val="009A5076"/>
    <w:rsid w:val="009B45B7"/>
    <w:rsid w:val="009B6625"/>
    <w:rsid w:val="009C11CD"/>
    <w:rsid w:val="009E4EE5"/>
    <w:rsid w:val="009F3C77"/>
    <w:rsid w:val="00A35364"/>
    <w:rsid w:val="00A375E2"/>
    <w:rsid w:val="00A45806"/>
    <w:rsid w:val="00A602FC"/>
    <w:rsid w:val="00A73330"/>
    <w:rsid w:val="00A86B35"/>
    <w:rsid w:val="00AA0EE2"/>
    <w:rsid w:val="00AB42E8"/>
    <w:rsid w:val="00AB70D9"/>
    <w:rsid w:val="00AC1FF5"/>
    <w:rsid w:val="00AD0CAC"/>
    <w:rsid w:val="00AE2CC2"/>
    <w:rsid w:val="00B019BA"/>
    <w:rsid w:val="00B16FDD"/>
    <w:rsid w:val="00B404F3"/>
    <w:rsid w:val="00B57F2A"/>
    <w:rsid w:val="00B63DEB"/>
    <w:rsid w:val="00B8618F"/>
    <w:rsid w:val="00BA0CA1"/>
    <w:rsid w:val="00BD1978"/>
    <w:rsid w:val="00BD3065"/>
    <w:rsid w:val="00BD3500"/>
    <w:rsid w:val="00BE0E54"/>
    <w:rsid w:val="00BF2482"/>
    <w:rsid w:val="00BF3C6D"/>
    <w:rsid w:val="00BF4877"/>
    <w:rsid w:val="00BF6CEC"/>
    <w:rsid w:val="00C05F99"/>
    <w:rsid w:val="00C15AE8"/>
    <w:rsid w:val="00C23E0D"/>
    <w:rsid w:val="00C353AE"/>
    <w:rsid w:val="00C50E0C"/>
    <w:rsid w:val="00C56AE9"/>
    <w:rsid w:val="00C62B9D"/>
    <w:rsid w:val="00C72CAC"/>
    <w:rsid w:val="00C86D6E"/>
    <w:rsid w:val="00C872E5"/>
    <w:rsid w:val="00CB03F5"/>
    <w:rsid w:val="00CB7B2E"/>
    <w:rsid w:val="00CD4ADA"/>
    <w:rsid w:val="00CF455C"/>
    <w:rsid w:val="00CF57E6"/>
    <w:rsid w:val="00D069DE"/>
    <w:rsid w:val="00D06C1B"/>
    <w:rsid w:val="00D24177"/>
    <w:rsid w:val="00D27E4F"/>
    <w:rsid w:val="00D44AA4"/>
    <w:rsid w:val="00D478BA"/>
    <w:rsid w:val="00D50E58"/>
    <w:rsid w:val="00D55429"/>
    <w:rsid w:val="00D90F69"/>
    <w:rsid w:val="00DB01C0"/>
    <w:rsid w:val="00DD34B4"/>
    <w:rsid w:val="00DE674C"/>
    <w:rsid w:val="00DF4613"/>
    <w:rsid w:val="00E061DC"/>
    <w:rsid w:val="00E12816"/>
    <w:rsid w:val="00E21610"/>
    <w:rsid w:val="00E64EF7"/>
    <w:rsid w:val="00E81D2E"/>
    <w:rsid w:val="00E95FE7"/>
    <w:rsid w:val="00EA211C"/>
    <w:rsid w:val="00EA3039"/>
    <w:rsid w:val="00EB2182"/>
    <w:rsid w:val="00EC30DE"/>
    <w:rsid w:val="00ED1C4A"/>
    <w:rsid w:val="00ED2E5B"/>
    <w:rsid w:val="00F12288"/>
    <w:rsid w:val="00F25260"/>
    <w:rsid w:val="00F27A43"/>
    <w:rsid w:val="00F5087C"/>
    <w:rsid w:val="00F51A42"/>
    <w:rsid w:val="00F64BFD"/>
    <w:rsid w:val="00F73894"/>
    <w:rsid w:val="00FA0A22"/>
    <w:rsid w:val="00FB3D67"/>
    <w:rsid w:val="00FC5249"/>
    <w:rsid w:val="00FC5AD6"/>
    <w:rsid w:val="00FC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717DAA"/>
  <w14:defaultImageDpi w14:val="32767"/>
  <w15:docId w15:val="{42F6466E-DCCB-9842-B66C-E71F72C0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159B4"/>
    <w:rPr>
      <w:rFonts w:ascii="Times New Roman" w:eastAsia="Times New Roman" w:hAnsi="Times New Roman" w:cs="Times New Roman"/>
      <w:lang w:val="es-ES" w:eastAsia="es-ES_tradnl"/>
    </w:rPr>
  </w:style>
  <w:style w:type="paragraph" w:styleId="Heading1">
    <w:name w:val="heading 1"/>
    <w:basedOn w:val="Normal"/>
    <w:next w:val="Normal"/>
    <w:link w:val="Heading1Char"/>
    <w:rsid w:val="00B57F2A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rsid w:val="00B57F2A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rsid w:val="00B57F2A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rsid w:val="00B57F2A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/>
    </w:rPr>
  </w:style>
  <w:style w:type="paragraph" w:styleId="Heading5">
    <w:name w:val="heading 5"/>
    <w:basedOn w:val="Normal"/>
    <w:next w:val="Normal"/>
    <w:link w:val="Heading5Char"/>
    <w:rsid w:val="00B57F2A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rsid w:val="00B57F2A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7F2A"/>
    <w:rPr>
      <w:rFonts w:ascii="Calibri" w:eastAsia="Calibri" w:hAnsi="Calibri" w:cs="Calibri"/>
      <w:color w:val="2F5496"/>
      <w:sz w:val="32"/>
      <w:szCs w:val="32"/>
      <w:lang w:val="en-US" w:eastAsia="es-ES_tradnl"/>
    </w:rPr>
  </w:style>
  <w:style w:type="character" w:customStyle="1" w:styleId="Heading2Char">
    <w:name w:val="Heading 2 Char"/>
    <w:basedOn w:val="DefaultParagraphFont"/>
    <w:link w:val="Heading2"/>
    <w:rsid w:val="00B57F2A"/>
    <w:rPr>
      <w:rFonts w:ascii="Calibri" w:eastAsia="Calibri" w:hAnsi="Calibri" w:cs="Calibri"/>
      <w:color w:val="2F5496"/>
      <w:sz w:val="26"/>
      <w:szCs w:val="26"/>
      <w:lang w:val="en-US" w:eastAsia="es-ES_tradnl"/>
    </w:rPr>
  </w:style>
  <w:style w:type="character" w:customStyle="1" w:styleId="Heading3Char">
    <w:name w:val="Heading 3 Char"/>
    <w:basedOn w:val="DefaultParagraphFont"/>
    <w:link w:val="Heading3"/>
    <w:rsid w:val="00B57F2A"/>
    <w:rPr>
      <w:rFonts w:ascii="Calibri" w:eastAsia="Calibri" w:hAnsi="Calibri" w:cs="Calibri"/>
      <w:b/>
      <w:sz w:val="28"/>
      <w:szCs w:val="28"/>
      <w:lang w:val="en-US" w:eastAsia="es-ES_tradnl"/>
    </w:rPr>
  </w:style>
  <w:style w:type="character" w:customStyle="1" w:styleId="Heading4Char">
    <w:name w:val="Heading 4 Char"/>
    <w:basedOn w:val="DefaultParagraphFont"/>
    <w:link w:val="Heading4"/>
    <w:rsid w:val="00B57F2A"/>
    <w:rPr>
      <w:rFonts w:ascii="Calibri" w:eastAsia="Calibri" w:hAnsi="Calibri" w:cs="Calibri"/>
      <w:b/>
      <w:lang w:val="en-US" w:eastAsia="es-ES_tradnl"/>
    </w:rPr>
  </w:style>
  <w:style w:type="character" w:customStyle="1" w:styleId="Heading5Char">
    <w:name w:val="Heading 5 Char"/>
    <w:basedOn w:val="DefaultParagraphFont"/>
    <w:link w:val="Heading5"/>
    <w:rsid w:val="00B57F2A"/>
    <w:rPr>
      <w:rFonts w:ascii="Calibri" w:eastAsia="Calibri" w:hAnsi="Calibri" w:cs="Calibri"/>
      <w:b/>
      <w:sz w:val="22"/>
      <w:szCs w:val="22"/>
      <w:lang w:val="en-US" w:eastAsia="es-ES_tradnl"/>
    </w:rPr>
  </w:style>
  <w:style w:type="character" w:customStyle="1" w:styleId="Heading6Char">
    <w:name w:val="Heading 6 Char"/>
    <w:basedOn w:val="DefaultParagraphFont"/>
    <w:link w:val="Heading6"/>
    <w:rsid w:val="00B57F2A"/>
    <w:rPr>
      <w:rFonts w:ascii="Calibri" w:eastAsia="Calibri" w:hAnsi="Calibri" w:cs="Calibri"/>
      <w:b/>
      <w:sz w:val="20"/>
      <w:szCs w:val="20"/>
      <w:lang w:val="en-US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142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2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3DD"/>
    <w:pPr>
      <w:widowControl w:val="0"/>
      <w:autoSpaceDE w:val="0"/>
      <w:autoSpaceDN w:val="0"/>
    </w:pPr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DD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05DF"/>
    <w:pPr>
      <w:widowControl w:val="0"/>
      <w:tabs>
        <w:tab w:val="center" w:pos="4252"/>
        <w:tab w:val="right" w:pos="8504"/>
      </w:tabs>
      <w:autoSpaceDE w:val="0"/>
      <w:autoSpaceDN w:val="0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05DF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05DF"/>
    <w:pPr>
      <w:widowControl w:val="0"/>
      <w:tabs>
        <w:tab w:val="center" w:pos="4252"/>
        <w:tab w:val="right" w:pos="8504"/>
      </w:tabs>
      <w:autoSpaceDE w:val="0"/>
      <w:autoSpaceDN w:val="0"/>
    </w:pPr>
    <w:rPr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05DF"/>
    <w:rPr>
      <w:rFonts w:ascii="Times New Roman" w:eastAsia="Times New Roman" w:hAnsi="Times New Roman" w:cs="Times New Roman"/>
      <w:sz w:val="22"/>
      <w:szCs w:val="22"/>
      <w:lang w:val="en-US"/>
    </w:rPr>
  </w:style>
  <w:style w:type="table" w:customStyle="1" w:styleId="TableNormal1">
    <w:name w:val="Table Normal1"/>
    <w:uiPriority w:val="2"/>
    <w:qFormat/>
    <w:rsid w:val="00B57F2A"/>
    <w:rPr>
      <w:rFonts w:ascii="Calibri" w:eastAsia="Calibri" w:hAnsi="Calibri" w:cs="Calibri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57F2A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rsid w:val="00B57F2A"/>
    <w:rPr>
      <w:rFonts w:ascii="Calibri" w:eastAsia="Calibri" w:hAnsi="Calibri" w:cs="Calibri"/>
      <w:b/>
      <w:sz w:val="72"/>
      <w:szCs w:val="72"/>
      <w:lang w:val="en-US" w:eastAsia="es-ES_tradnl"/>
    </w:rPr>
  </w:style>
  <w:style w:type="paragraph" w:styleId="Subtitle">
    <w:name w:val="Subtitle"/>
    <w:basedOn w:val="Normal"/>
    <w:next w:val="Normal"/>
    <w:link w:val="SubtitleChar"/>
    <w:rsid w:val="00B57F2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rsid w:val="00B57F2A"/>
    <w:rPr>
      <w:rFonts w:ascii="Georgia" w:eastAsia="Georgia" w:hAnsi="Georgia" w:cs="Georgia"/>
      <w:i/>
      <w:color w:val="666666"/>
      <w:sz w:val="48"/>
      <w:szCs w:val="48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F2A"/>
    <w:rPr>
      <w:rFonts w:ascii="Calibri" w:eastAsia="Calibri" w:hAnsi="Calibri" w:cs="Calibri"/>
      <w:sz w:val="20"/>
      <w:szCs w:val="20"/>
      <w:lang w:val="en-US" w:eastAsia="es-ES_trad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F2A"/>
    <w:rPr>
      <w:rFonts w:ascii="Calibri" w:eastAsia="Calibri" w:hAnsi="Calibri" w:cs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7F2A"/>
    <w:rPr>
      <w:rFonts w:ascii="Calibri" w:eastAsia="Calibri" w:hAnsi="Calibri" w:cs="Calibri"/>
      <w:sz w:val="20"/>
      <w:szCs w:val="20"/>
      <w:lang w:val="en-US" w:eastAsia="es-ES_trad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7F2A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F2A"/>
    <w:rPr>
      <w:rFonts w:ascii="Calibri" w:eastAsia="Calibri" w:hAnsi="Calibri" w:cs="Calibri"/>
      <w:b/>
      <w:bCs/>
      <w:sz w:val="20"/>
      <w:szCs w:val="20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F2A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B57F2A"/>
    <w:pPr>
      <w:widowControl w:val="0"/>
      <w:autoSpaceDE w:val="0"/>
      <w:autoSpaceDN w:val="0"/>
      <w:spacing w:before="51"/>
      <w:ind w:left="33"/>
      <w:jc w:val="center"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57F2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57F2A"/>
    <w:rPr>
      <w:i/>
      <w:iCs/>
    </w:rPr>
  </w:style>
  <w:style w:type="paragraph" w:styleId="ListParagraph">
    <w:name w:val="List Paragraph"/>
    <w:basedOn w:val="Normal"/>
    <w:uiPriority w:val="34"/>
    <w:qFormat/>
    <w:rsid w:val="00B57F2A"/>
    <w:pPr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Mencinsinresolver1">
    <w:name w:val="Mención sin resolver1"/>
    <w:basedOn w:val="DefaultParagraphFont"/>
    <w:uiPriority w:val="99"/>
    <w:rsid w:val="007433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15B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55F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av.edu/web/departamento-de-medicina-preventiva-y-salud-publica/proyecto-sun/informacion-para-investigadores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unav.edu/web/departamento-de-medicina-preventiva-y-salud-publica/proyecto-sun/informacion-para-investigador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ADEA4F-EE8B-40A0-8A9E-503610E1D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541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SWINI VIJAYAKUMAR</cp:lastModifiedBy>
  <cp:revision>36</cp:revision>
  <dcterms:created xsi:type="dcterms:W3CDTF">2020-07-02T10:43:00Z</dcterms:created>
  <dcterms:modified xsi:type="dcterms:W3CDTF">2021-10-0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american-journal-of-clinical-nutrition</vt:lpwstr>
  </property>
  <property fmtid="{D5CDD505-2E9C-101B-9397-08002B2CF9AE}" pid="17" name="Mendeley Recent Style Name 7_1">
    <vt:lpwstr>The American Journal of Clinical Nutr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0268d2-c71f-3103-abcc-791a93260ea2</vt:lpwstr>
  </property>
  <property fmtid="{D5CDD505-2E9C-101B-9397-08002B2CF9AE}" pid="24" name="Mendeley Citation Style_1">
    <vt:lpwstr>http://www.zotero.org/styles/the-american-journal-of-clinical-nutrition</vt:lpwstr>
  </property>
</Properties>
</file>